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6443" w:type="dxa"/>
        <w:tblInd w:w="-106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43"/>
        <w:gridCol w:w="2394"/>
        <w:gridCol w:w="1877"/>
        <w:gridCol w:w="2162"/>
        <w:gridCol w:w="1418"/>
        <w:gridCol w:w="1276"/>
        <w:gridCol w:w="1417"/>
        <w:gridCol w:w="1381"/>
        <w:gridCol w:w="1040"/>
        <w:gridCol w:w="1635"/>
      </w:tblGrid>
      <w:tr w:rsidR="00FD27C5" w:rsidRPr="004444DC" w:rsidTr="00065666">
        <w:trPr>
          <w:trHeight w:val="315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7C5" w:rsidRPr="004444DC" w:rsidRDefault="00FD27C5" w:rsidP="004444DC">
            <w:pPr>
              <w:spacing w:after="6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t-BR"/>
              </w:rPr>
            </w:pPr>
            <w:proofErr w:type="spellStart"/>
            <w:r w:rsidRPr="004444DC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t-BR"/>
              </w:rPr>
              <w:t>Study</w:t>
            </w:r>
            <w:proofErr w:type="spellEnd"/>
            <w:r w:rsidRPr="004444DC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23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7C5" w:rsidRPr="004444DC" w:rsidRDefault="00FD27C5" w:rsidP="004444DC">
            <w:pPr>
              <w:spacing w:after="6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t-BR"/>
              </w:rPr>
            </w:pPr>
            <w:proofErr w:type="spellStart"/>
            <w:r w:rsidRPr="004444DC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t-BR"/>
              </w:rPr>
              <w:t>Histology</w:t>
            </w:r>
            <w:proofErr w:type="spellEnd"/>
            <w:r w:rsidRPr="004444DC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t-BR"/>
              </w:rPr>
              <w:t xml:space="preserve"> in </w:t>
            </w:r>
            <w:proofErr w:type="spellStart"/>
            <w:r w:rsidRPr="004444DC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t-BR"/>
              </w:rPr>
              <w:t>intervention</w:t>
            </w:r>
            <w:proofErr w:type="spellEnd"/>
          </w:p>
        </w:tc>
        <w:tc>
          <w:tcPr>
            <w:tcW w:w="18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7C5" w:rsidRPr="004444DC" w:rsidRDefault="00171D90" w:rsidP="004444DC">
            <w:pPr>
              <w:spacing w:after="6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t-BR"/>
              </w:rPr>
            </w:pPr>
            <w:proofErr w:type="spellStart"/>
            <w:r w:rsidRPr="004444DC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t-BR"/>
              </w:rPr>
              <w:t>H</w:t>
            </w:r>
            <w:r w:rsidR="00FD27C5" w:rsidRPr="004444DC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t-BR"/>
              </w:rPr>
              <w:t>istology</w:t>
            </w:r>
            <w:proofErr w:type="spellEnd"/>
            <w:r w:rsidR="00FD27C5" w:rsidRPr="004444DC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t-BR"/>
              </w:rPr>
              <w:t xml:space="preserve"> in </w:t>
            </w:r>
            <w:proofErr w:type="spellStart"/>
            <w:r w:rsidR="00FD27C5" w:rsidRPr="004444DC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t-BR"/>
              </w:rPr>
              <w:t>control</w:t>
            </w:r>
            <w:proofErr w:type="spellEnd"/>
          </w:p>
        </w:tc>
        <w:tc>
          <w:tcPr>
            <w:tcW w:w="21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7C5" w:rsidRPr="004444DC" w:rsidRDefault="00FD27C5" w:rsidP="004444DC">
            <w:pPr>
              <w:spacing w:after="6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t-BR"/>
              </w:rPr>
            </w:pPr>
            <w:proofErr w:type="spellStart"/>
            <w:r w:rsidRPr="004444DC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t-BR"/>
              </w:rPr>
              <w:t>Treatment</w:t>
            </w:r>
            <w:proofErr w:type="spellEnd"/>
            <w:r w:rsidRPr="004444DC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4444DC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t-BR"/>
              </w:rPr>
              <w:t>protocol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7C5" w:rsidRPr="004444DC" w:rsidRDefault="00FD27C5" w:rsidP="004444DC">
            <w:pPr>
              <w:spacing w:after="6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t-BR"/>
              </w:rPr>
            </w:pPr>
            <w:r w:rsidRPr="004444DC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t-BR"/>
              </w:rPr>
              <w:t xml:space="preserve">ECOG 0 in </w:t>
            </w:r>
            <w:proofErr w:type="spellStart"/>
            <w:r w:rsidRPr="004444DC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t-BR"/>
              </w:rPr>
              <w:t>intervention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7C5" w:rsidRPr="004444DC" w:rsidRDefault="00FD27C5" w:rsidP="004444DC">
            <w:pPr>
              <w:spacing w:after="6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t-BR"/>
              </w:rPr>
            </w:pPr>
            <w:r w:rsidRPr="004444DC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t-BR"/>
              </w:rPr>
              <w:t xml:space="preserve">ECOG 0 in </w:t>
            </w:r>
            <w:proofErr w:type="spellStart"/>
            <w:r w:rsidRPr="004444DC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t-BR"/>
              </w:rPr>
              <w:t>control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7C5" w:rsidRPr="004444DC" w:rsidRDefault="00FD27C5" w:rsidP="004444DC">
            <w:pPr>
              <w:spacing w:after="6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t-BR"/>
              </w:rPr>
            </w:pPr>
            <w:proofErr w:type="spellStart"/>
            <w:r w:rsidRPr="004444DC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t-BR"/>
              </w:rPr>
              <w:t>Current</w:t>
            </w:r>
            <w:proofErr w:type="spellEnd"/>
            <w:r w:rsidRPr="004444DC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4444DC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t-BR"/>
              </w:rPr>
              <w:t>or</w:t>
            </w:r>
            <w:proofErr w:type="spellEnd"/>
            <w:r w:rsidRPr="004444DC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4444DC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t-BR"/>
              </w:rPr>
              <w:t>former</w:t>
            </w:r>
            <w:proofErr w:type="spellEnd"/>
            <w:r w:rsidRPr="004444DC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4444DC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t-BR"/>
              </w:rPr>
              <w:t>smoke</w:t>
            </w:r>
            <w:proofErr w:type="spellEnd"/>
            <w:r w:rsidRPr="004444DC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t-BR"/>
              </w:rPr>
              <w:t xml:space="preserve"> in </w:t>
            </w:r>
            <w:proofErr w:type="spellStart"/>
            <w:r w:rsidRPr="004444DC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t-BR"/>
              </w:rPr>
              <w:t>intervention</w:t>
            </w:r>
            <w:proofErr w:type="spellEnd"/>
          </w:p>
        </w:tc>
        <w:tc>
          <w:tcPr>
            <w:tcW w:w="13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7C5" w:rsidRPr="004444DC" w:rsidRDefault="00FD27C5" w:rsidP="004444DC">
            <w:pPr>
              <w:spacing w:after="6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t-BR"/>
              </w:rPr>
            </w:pPr>
            <w:proofErr w:type="spellStart"/>
            <w:r w:rsidRPr="004444DC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t-BR"/>
              </w:rPr>
              <w:t>Current</w:t>
            </w:r>
            <w:proofErr w:type="spellEnd"/>
            <w:r w:rsidRPr="004444DC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4444DC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t-BR"/>
              </w:rPr>
              <w:t>or</w:t>
            </w:r>
            <w:proofErr w:type="spellEnd"/>
            <w:r w:rsidRPr="004444DC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4444DC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t-BR"/>
              </w:rPr>
              <w:t>former</w:t>
            </w:r>
            <w:proofErr w:type="spellEnd"/>
            <w:r w:rsidRPr="004444DC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4444DC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t-BR"/>
              </w:rPr>
              <w:t>smoke</w:t>
            </w:r>
            <w:proofErr w:type="spellEnd"/>
            <w:r w:rsidRPr="004444DC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t-BR"/>
              </w:rPr>
              <w:t xml:space="preserve"> in </w:t>
            </w:r>
            <w:proofErr w:type="spellStart"/>
            <w:r w:rsidRPr="004444DC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t-BR"/>
              </w:rPr>
              <w:t>control</w:t>
            </w:r>
            <w:proofErr w:type="spellEnd"/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7C5" w:rsidRPr="004444DC" w:rsidRDefault="00FD27C5" w:rsidP="004444DC">
            <w:pPr>
              <w:spacing w:after="6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t-BR"/>
              </w:rPr>
            </w:pPr>
            <w:r w:rsidRPr="004444DC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t-BR"/>
              </w:rPr>
              <w:t xml:space="preserve">PDL1 </w:t>
            </w:r>
            <w:proofErr w:type="spellStart"/>
            <w:r w:rsidRPr="004444DC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t-BR"/>
              </w:rPr>
              <w:t>expression</w:t>
            </w:r>
            <w:proofErr w:type="spellEnd"/>
          </w:p>
        </w:tc>
        <w:tc>
          <w:tcPr>
            <w:tcW w:w="16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7C5" w:rsidRPr="004444DC" w:rsidRDefault="00FD27C5" w:rsidP="004444DC">
            <w:pPr>
              <w:spacing w:after="6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t-BR"/>
              </w:rPr>
            </w:pPr>
            <w:r w:rsidRPr="004444DC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t-BR"/>
              </w:rPr>
              <w:t xml:space="preserve">PDL1 </w:t>
            </w:r>
            <w:proofErr w:type="spellStart"/>
            <w:r w:rsidRPr="004444DC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t-BR"/>
              </w:rPr>
              <w:t>antibody</w:t>
            </w:r>
            <w:proofErr w:type="spellEnd"/>
          </w:p>
        </w:tc>
      </w:tr>
      <w:tr w:rsidR="00FD27C5" w:rsidRPr="004444DC" w:rsidTr="00065666">
        <w:trPr>
          <w:trHeight w:val="315"/>
        </w:trPr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7C5" w:rsidRPr="004444DC" w:rsidRDefault="00FD27C5" w:rsidP="004444DC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</w:pPr>
            <w:r w:rsidRPr="004444DC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  <w:t>KEYNOTE 024</w:t>
            </w:r>
          </w:p>
        </w:tc>
        <w:tc>
          <w:tcPr>
            <w:tcW w:w="239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7C5" w:rsidRPr="004444DC" w:rsidRDefault="00FD27C5" w:rsidP="00065666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</w:pPr>
            <w:r w:rsidRPr="004444DC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  <w:t xml:space="preserve">18.8% </w:t>
            </w:r>
            <w:proofErr w:type="spellStart"/>
            <w:r w:rsidRPr="004444DC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  <w:t>squamous</w:t>
            </w:r>
            <w:proofErr w:type="spellEnd"/>
            <w:r w:rsidRPr="004444DC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  <w:t xml:space="preserve"> /</w:t>
            </w:r>
            <w:r w:rsidR="003552BE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  <w:br/>
            </w:r>
            <w:r w:rsidRPr="004444DC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  <w:t>81.2% non-</w:t>
            </w:r>
            <w:proofErr w:type="spellStart"/>
            <w:r w:rsidRPr="004444DC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  <w:t>squamous</w:t>
            </w:r>
            <w:proofErr w:type="spellEnd"/>
          </w:p>
        </w:tc>
        <w:tc>
          <w:tcPr>
            <w:tcW w:w="187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7C5" w:rsidRPr="004444DC" w:rsidRDefault="00FD27C5" w:rsidP="00065666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</w:pPr>
            <w:r w:rsidRPr="004444DC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  <w:t xml:space="preserve">17.9% </w:t>
            </w:r>
            <w:proofErr w:type="spellStart"/>
            <w:r w:rsidRPr="004444DC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  <w:t>squamous</w:t>
            </w:r>
            <w:proofErr w:type="spellEnd"/>
            <w:r w:rsidRPr="004444DC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  <w:t xml:space="preserve"> / 82.1% non-</w:t>
            </w:r>
            <w:proofErr w:type="spellStart"/>
            <w:r w:rsidRPr="004444DC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  <w:t>squamous</w:t>
            </w:r>
            <w:proofErr w:type="spellEnd"/>
          </w:p>
        </w:tc>
        <w:tc>
          <w:tcPr>
            <w:tcW w:w="216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7C5" w:rsidRPr="004444DC" w:rsidRDefault="00065666" w:rsidP="00065666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  <w:t xml:space="preserve">Platinum </w:t>
            </w:r>
            <w:r w:rsidR="00FD27C5" w:rsidRPr="004444DC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  <w:t xml:space="preserve">* +- </w:t>
            </w:r>
            <w:proofErr w:type="spellStart"/>
            <w:r w:rsidR="00FD27C5" w:rsidRPr="004444DC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  <w:t>Pembrolizumab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7C5" w:rsidRPr="004444DC" w:rsidRDefault="00FD27C5" w:rsidP="00065666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</w:pPr>
            <w:r w:rsidRPr="004444DC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  <w:t>35.1</w:t>
            </w:r>
            <w:r w:rsidR="003552BE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  <w:t xml:space="preserve"> (%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7C5" w:rsidRPr="004444DC" w:rsidRDefault="00FD27C5" w:rsidP="00065666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</w:pPr>
            <w:r w:rsidRPr="004444DC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  <w:t>35.1</w:t>
            </w:r>
            <w:r w:rsidR="003552BE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  <w:t xml:space="preserve"> </w:t>
            </w:r>
            <w:r w:rsidR="003552BE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  <w:t>(%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7C5" w:rsidRPr="004444DC" w:rsidRDefault="00FD27C5" w:rsidP="00065666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</w:pPr>
            <w:r w:rsidRPr="004444DC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  <w:t>96.8</w:t>
            </w:r>
            <w:r w:rsidR="003552BE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  <w:t xml:space="preserve"> </w:t>
            </w:r>
            <w:r w:rsidR="003552BE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  <w:t>(%)</w:t>
            </w:r>
          </w:p>
        </w:tc>
        <w:tc>
          <w:tcPr>
            <w:tcW w:w="138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7C5" w:rsidRPr="004444DC" w:rsidRDefault="00FD27C5" w:rsidP="00065666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</w:pPr>
            <w:r w:rsidRPr="004444DC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  <w:t>87.4</w:t>
            </w:r>
            <w:r w:rsidR="003552BE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  <w:t xml:space="preserve"> </w:t>
            </w:r>
            <w:r w:rsidR="003552BE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  <w:t>(%)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7C5" w:rsidRPr="004444DC" w:rsidRDefault="00FD27C5" w:rsidP="00065666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</w:pPr>
            <w:r w:rsidRPr="004444DC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  <w:t>≥50%</w:t>
            </w:r>
          </w:p>
        </w:tc>
        <w:tc>
          <w:tcPr>
            <w:tcW w:w="163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7C5" w:rsidRPr="004444DC" w:rsidRDefault="00FD27C5" w:rsidP="00065666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</w:pPr>
            <w:r w:rsidRPr="004444DC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  <w:t xml:space="preserve">22C3 </w:t>
            </w:r>
            <w:proofErr w:type="spellStart"/>
            <w:r w:rsidRPr="004444DC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  <w:t>pharmDx</w:t>
            </w:r>
            <w:proofErr w:type="spellEnd"/>
            <w:r w:rsidRPr="004444DC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  <w:t xml:space="preserve"> </w:t>
            </w:r>
          </w:p>
        </w:tc>
      </w:tr>
      <w:tr w:rsidR="00FD27C5" w:rsidRPr="004444DC" w:rsidTr="00065666">
        <w:trPr>
          <w:trHeight w:val="315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FD27C5" w:rsidRPr="004444DC" w:rsidRDefault="00FD27C5" w:rsidP="00065666">
            <w:pPr>
              <w:spacing w:before="60" w:after="120" w:line="240" w:lineRule="auto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</w:pPr>
            <w:r w:rsidRPr="004444DC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  <w:t>CHECKMATE 026</w:t>
            </w:r>
          </w:p>
        </w:tc>
        <w:tc>
          <w:tcPr>
            <w:tcW w:w="2394" w:type="dxa"/>
            <w:shd w:val="clear" w:color="auto" w:fill="auto"/>
            <w:noWrap/>
            <w:vAlign w:val="bottom"/>
            <w:hideMark/>
          </w:tcPr>
          <w:p w:rsidR="00FD27C5" w:rsidRPr="004444DC" w:rsidRDefault="00FD27C5" w:rsidP="00065666">
            <w:pPr>
              <w:spacing w:before="60" w:after="120" w:line="240" w:lineRule="auto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</w:pPr>
            <w:r w:rsidRPr="004444DC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  <w:t xml:space="preserve">24.0% </w:t>
            </w:r>
            <w:proofErr w:type="spellStart"/>
            <w:r w:rsidRPr="004444DC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  <w:t>squamous</w:t>
            </w:r>
            <w:proofErr w:type="spellEnd"/>
            <w:r w:rsidRPr="004444DC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  <w:t xml:space="preserve"> /</w:t>
            </w:r>
            <w:r w:rsidR="003552BE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  <w:br/>
            </w:r>
            <w:r w:rsidRPr="004444DC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  <w:t>76.0% non-</w:t>
            </w:r>
            <w:proofErr w:type="spellStart"/>
            <w:r w:rsidRPr="004444DC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  <w:t>squamous</w:t>
            </w:r>
            <w:proofErr w:type="spellEnd"/>
          </w:p>
        </w:tc>
        <w:tc>
          <w:tcPr>
            <w:tcW w:w="1877" w:type="dxa"/>
            <w:shd w:val="clear" w:color="auto" w:fill="auto"/>
            <w:noWrap/>
            <w:vAlign w:val="bottom"/>
            <w:hideMark/>
          </w:tcPr>
          <w:p w:rsidR="00FD27C5" w:rsidRPr="004444DC" w:rsidRDefault="00FD27C5" w:rsidP="00065666">
            <w:pPr>
              <w:spacing w:before="60" w:after="120" w:line="240" w:lineRule="auto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</w:pPr>
            <w:r w:rsidRPr="004444DC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  <w:t xml:space="preserve">24.0% </w:t>
            </w:r>
            <w:proofErr w:type="spellStart"/>
            <w:r w:rsidRPr="004444DC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  <w:t>squamous</w:t>
            </w:r>
            <w:proofErr w:type="spellEnd"/>
            <w:r w:rsidRPr="004444DC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  <w:t xml:space="preserve"> / 76.0% non-</w:t>
            </w:r>
            <w:proofErr w:type="spellStart"/>
            <w:r w:rsidRPr="004444DC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  <w:t>squamous</w:t>
            </w:r>
            <w:proofErr w:type="spellEnd"/>
          </w:p>
        </w:tc>
        <w:tc>
          <w:tcPr>
            <w:tcW w:w="2162" w:type="dxa"/>
            <w:shd w:val="clear" w:color="auto" w:fill="auto"/>
            <w:noWrap/>
            <w:vAlign w:val="bottom"/>
            <w:hideMark/>
          </w:tcPr>
          <w:p w:rsidR="00FD27C5" w:rsidRPr="004444DC" w:rsidRDefault="00065666" w:rsidP="00065666">
            <w:pPr>
              <w:spacing w:before="60" w:after="120" w:line="240" w:lineRule="auto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  <w:t>P</w:t>
            </w:r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  <w:t xml:space="preserve">latinum </w:t>
            </w:r>
            <w:r w:rsidR="00FD27C5" w:rsidRPr="004444DC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  <w:t xml:space="preserve">* +- </w:t>
            </w:r>
            <w:proofErr w:type="spellStart"/>
            <w:r w:rsidR="00FD27C5" w:rsidRPr="004444DC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  <w:t>Nivolumab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FD27C5" w:rsidRPr="004444DC" w:rsidRDefault="00FD27C5" w:rsidP="00065666">
            <w:pPr>
              <w:spacing w:before="60" w:after="120" w:line="240" w:lineRule="auto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</w:pPr>
            <w:r w:rsidRPr="004444DC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  <w:t>31.0</w:t>
            </w:r>
            <w:r w:rsidR="003552BE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  <w:t xml:space="preserve"> </w:t>
            </w:r>
            <w:r w:rsidR="003552BE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  <w:t>(%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D27C5" w:rsidRPr="004444DC" w:rsidRDefault="00FD27C5" w:rsidP="00065666">
            <w:pPr>
              <w:spacing w:before="60" w:after="120" w:line="240" w:lineRule="auto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</w:pPr>
            <w:r w:rsidRPr="004444DC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  <w:t>34.0</w:t>
            </w:r>
            <w:r w:rsidR="003552BE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  <w:t xml:space="preserve"> </w:t>
            </w:r>
            <w:r w:rsidR="003552BE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  <w:t>(%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D27C5" w:rsidRPr="004444DC" w:rsidRDefault="00FD27C5" w:rsidP="00065666">
            <w:pPr>
              <w:spacing w:before="60" w:after="120" w:line="240" w:lineRule="auto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</w:pPr>
            <w:r w:rsidRPr="004444DC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  <w:t>88.0</w:t>
            </w:r>
            <w:r w:rsidR="003552BE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  <w:t xml:space="preserve"> </w:t>
            </w:r>
            <w:r w:rsidR="003552BE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  <w:t>(%)</w:t>
            </w:r>
          </w:p>
        </w:tc>
        <w:tc>
          <w:tcPr>
            <w:tcW w:w="1381" w:type="dxa"/>
            <w:shd w:val="clear" w:color="auto" w:fill="auto"/>
            <w:noWrap/>
            <w:vAlign w:val="bottom"/>
            <w:hideMark/>
          </w:tcPr>
          <w:p w:rsidR="00FD27C5" w:rsidRPr="004444DC" w:rsidRDefault="00FD27C5" w:rsidP="00065666">
            <w:pPr>
              <w:spacing w:before="60" w:after="120" w:line="240" w:lineRule="auto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</w:pPr>
            <w:r w:rsidRPr="004444DC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  <w:t>87.0</w:t>
            </w:r>
            <w:r w:rsidR="003552BE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  <w:t xml:space="preserve"> </w:t>
            </w:r>
            <w:r w:rsidR="003552BE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  <w:t>(%)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FD27C5" w:rsidRPr="004444DC" w:rsidRDefault="00FD27C5" w:rsidP="00065666">
            <w:pPr>
              <w:spacing w:before="60" w:after="120" w:line="240" w:lineRule="auto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</w:pPr>
            <w:r w:rsidRPr="004444DC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  <w:t>≥1%</w:t>
            </w:r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D27C5" w:rsidRPr="004444DC" w:rsidRDefault="00FD27C5" w:rsidP="00065666">
            <w:pPr>
              <w:spacing w:before="60" w:after="120" w:line="240" w:lineRule="auto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4444DC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  <w:t>anti</w:t>
            </w:r>
            <w:proofErr w:type="spellEnd"/>
            <w:proofErr w:type="gramEnd"/>
            <w:r w:rsidRPr="004444DC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  <w:t xml:space="preserve">–PD-L1 28-8 </w:t>
            </w:r>
          </w:p>
        </w:tc>
      </w:tr>
      <w:tr w:rsidR="00FD27C5" w:rsidRPr="004444DC" w:rsidTr="00065666">
        <w:trPr>
          <w:trHeight w:val="315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FD27C5" w:rsidRPr="004444DC" w:rsidRDefault="00FD27C5" w:rsidP="00065666">
            <w:pPr>
              <w:spacing w:before="60" w:after="120" w:line="240" w:lineRule="auto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</w:pPr>
            <w:r w:rsidRPr="004444DC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  <w:t>CHECKMATE 227</w:t>
            </w:r>
          </w:p>
        </w:tc>
        <w:tc>
          <w:tcPr>
            <w:tcW w:w="2394" w:type="dxa"/>
            <w:shd w:val="clear" w:color="auto" w:fill="auto"/>
            <w:noWrap/>
            <w:vAlign w:val="bottom"/>
            <w:hideMark/>
          </w:tcPr>
          <w:p w:rsidR="00FD27C5" w:rsidRPr="004444DC" w:rsidRDefault="00FD27C5" w:rsidP="00065666">
            <w:pPr>
              <w:spacing w:before="60" w:after="120" w:line="240" w:lineRule="auto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</w:pPr>
            <w:r w:rsidRPr="004444DC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  <w:t xml:space="preserve">29.5% </w:t>
            </w:r>
            <w:proofErr w:type="spellStart"/>
            <w:r w:rsidRPr="004444DC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  <w:t>squamous</w:t>
            </w:r>
            <w:proofErr w:type="spellEnd"/>
            <w:r w:rsidRPr="004444DC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  <w:t xml:space="preserve"> /</w:t>
            </w:r>
            <w:r w:rsidR="003552BE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  <w:br/>
            </w:r>
            <w:r w:rsidRPr="004444DC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  <w:t>70.5% non-</w:t>
            </w:r>
            <w:proofErr w:type="spellStart"/>
            <w:r w:rsidRPr="004444DC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  <w:t>squamous</w:t>
            </w:r>
            <w:proofErr w:type="spellEnd"/>
          </w:p>
        </w:tc>
        <w:tc>
          <w:tcPr>
            <w:tcW w:w="1877" w:type="dxa"/>
            <w:shd w:val="clear" w:color="auto" w:fill="auto"/>
            <w:noWrap/>
            <w:vAlign w:val="bottom"/>
            <w:hideMark/>
          </w:tcPr>
          <w:p w:rsidR="00FD27C5" w:rsidRPr="004444DC" w:rsidRDefault="00FD27C5" w:rsidP="00065666">
            <w:pPr>
              <w:spacing w:before="60" w:after="120" w:line="240" w:lineRule="auto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</w:pPr>
            <w:r w:rsidRPr="004444DC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  <w:t xml:space="preserve">29.2% </w:t>
            </w:r>
            <w:proofErr w:type="spellStart"/>
            <w:r w:rsidRPr="004444DC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  <w:t>squamous</w:t>
            </w:r>
            <w:proofErr w:type="spellEnd"/>
            <w:r w:rsidRPr="004444DC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  <w:t xml:space="preserve"> / 70.8% non-</w:t>
            </w:r>
            <w:proofErr w:type="spellStart"/>
            <w:r w:rsidRPr="004444DC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  <w:t>squamous</w:t>
            </w:r>
            <w:proofErr w:type="spellEnd"/>
          </w:p>
        </w:tc>
        <w:tc>
          <w:tcPr>
            <w:tcW w:w="2162" w:type="dxa"/>
            <w:shd w:val="clear" w:color="auto" w:fill="auto"/>
            <w:noWrap/>
            <w:vAlign w:val="bottom"/>
            <w:hideMark/>
          </w:tcPr>
          <w:p w:rsidR="00FD27C5" w:rsidRPr="004444DC" w:rsidRDefault="00065666" w:rsidP="00065666">
            <w:pPr>
              <w:spacing w:before="60" w:after="120" w:line="240" w:lineRule="auto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  <w:t xml:space="preserve">Platinum </w:t>
            </w:r>
            <w:r w:rsidR="00FD27C5" w:rsidRPr="004444DC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  <w:t xml:space="preserve">* +- </w:t>
            </w:r>
            <w:proofErr w:type="spellStart"/>
            <w:r w:rsidR="00FD27C5" w:rsidRPr="004444DC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  <w:t>Nivolumab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FD27C5" w:rsidRPr="004444DC" w:rsidRDefault="00FD27C5" w:rsidP="00065666">
            <w:pPr>
              <w:spacing w:before="60" w:after="120" w:line="240" w:lineRule="auto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</w:pPr>
            <w:r w:rsidRPr="004444DC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  <w:t>35.9</w:t>
            </w:r>
            <w:r w:rsidR="003552BE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  <w:t xml:space="preserve"> </w:t>
            </w:r>
            <w:r w:rsidR="003552BE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  <w:t>(%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D27C5" w:rsidRPr="004444DC" w:rsidRDefault="00FD27C5" w:rsidP="00065666">
            <w:pPr>
              <w:spacing w:before="60" w:after="120" w:line="240" w:lineRule="auto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</w:pPr>
            <w:r w:rsidRPr="004444DC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  <w:t>33.8</w:t>
            </w:r>
            <w:r w:rsidR="003552BE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  <w:t xml:space="preserve"> </w:t>
            </w:r>
            <w:r w:rsidR="003552BE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  <w:t>(%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D27C5" w:rsidRPr="004444DC" w:rsidRDefault="00FD27C5" w:rsidP="00065666">
            <w:pPr>
              <w:spacing w:before="60" w:after="120" w:line="240" w:lineRule="auto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</w:pPr>
            <w:r w:rsidRPr="004444DC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  <w:t>86.4</w:t>
            </w:r>
            <w:r w:rsidR="003552BE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  <w:t xml:space="preserve"> </w:t>
            </w:r>
            <w:r w:rsidR="003552BE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  <w:t>(%)</w:t>
            </w:r>
          </w:p>
        </w:tc>
        <w:tc>
          <w:tcPr>
            <w:tcW w:w="1381" w:type="dxa"/>
            <w:shd w:val="clear" w:color="auto" w:fill="auto"/>
            <w:noWrap/>
            <w:vAlign w:val="bottom"/>
            <w:hideMark/>
          </w:tcPr>
          <w:p w:rsidR="00FD27C5" w:rsidRPr="004444DC" w:rsidRDefault="00FD27C5" w:rsidP="00065666">
            <w:pPr>
              <w:spacing w:before="60" w:after="120" w:line="240" w:lineRule="auto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</w:pPr>
            <w:r w:rsidRPr="004444DC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  <w:t>85.6</w:t>
            </w:r>
            <w:r w:rsidR="003552BE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  <w:t xml:space="preserve"> </w:t>
            </w:r>
            <w:r w:rsidR="003552BE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  <w:t>(%)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FD27C5" w:rsidRPr="004444DC" w:rsidRDefault="00FD27C5" w:rsidP="00065666">
            <w:pPr>
              <w:spacing w:before="60" w:after="120" w:line="240" w:lineRule="auto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</w:pPr>
            <w:r w:rsidRPr="004444DC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  <w:t>≥1%</w:t>
            </w:r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D27C5" w:rsidRPr="004444DC" w:rsidRDefault="00FD27C5" w:rsidP="00065666">
            <w:pPr>
              <w:spacing w:before="60" w:after="120" w:line="240" w:lineRule="auto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4444DC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  <w:t>anti</w:t>
            </w:r>
            <w:proofErr w:type="spellEnd"/>
            <w:proofErr w:type="gramEnd"/>
            <w:r w:rsidRPr="004444DC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  <w:t xml:space="preserve">–PD-L1 28-8 </w:t>
            </w:r>
          </w:p>
        </w:tc>
      </w:tr>
      <w:tr w:rsidR="00FD27C5" w:rsidRPr="004444DC" w:rsidTr="00065666">
        <w:trPr>
          <w:trHeight w:val="315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FD27C5" w:rsidRPr="004444DC" w:rsidRDefault="00FD27C5" w:rsidP="00065666">
            <w:pPr>
              <w:spacing w:before="60" w:after="120" w:line="240" w:lineRule="auto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</w:pPr>
            <w:r w:rsidRPr="004444DC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  <w:t>KEYNOTE 042</w:t>
            </w:r>
          </w:p>
        </w:tc>
        <w:tc>
          <w:tcPr>
            <w:tcW w:w="2394" w:type="dxa"/>
            <w:shd w:val="clear" w:color="auto" w:fill="auto"/>
            <w:noWrap/>
            <w:vAlign w:val="bottom"/>
            <w:hideMark/>
          </w:tcPr>
          <w:p w:rsidR="00FD27C5" w:rsidRPr="004444DC" w:rsidRDefault="003552BE" w:rsidP="00065666">
            <w:pPr>
              <w:spacing w:before="60" w:after="120" w:line="240" w:lineRule="auto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  <w:t xml:space="preserve">38.0% </w:t>
            </w:r>
            <w:proofErr w:type="spellStart"/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  <w:t>squamous</w:t>
            </w:r>
            <w:proofErr w:type="spellEnd"/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  <w:t xml:space="preserve"> /</w:t>
            </w:r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  <w:br/>
            </w:r>
            <w:r w:rsidR="00FD27C5" w:rsidRPr="004444DC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  <w:t>62.0% non-</w:t>
            </w:r>
            <w:proofErr w:type="spellStart"/>
            <w:r w:rsidR="00FD27C5" w:rsidRPr="004444DC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  <w:t>squamous</w:t>
            </w:r>
            <w:proofErr w:type="spellEnd"/>
          </w:p>
        </w:tc>
        <w:tc>
          <w:tcPr>
            <w:tcW w:w="1877" w:type="dxa"/>
            <w:shd w:val="clear" w:color="auto" w:fill="auto"/>
            <w:noWrap/>
            <w:vAlign w:val="bottom"/>
            <w:hideMark/>
          </w:tcPr>
          <w:p w:rsidR="00FD27C5" w:rsidRPr="004444DC" w:rsidRDefault="00FD27C5" w:rsidP="00065666">
            <w:pPr>
              <w:spacing w:before="60" w:after="120" w:line="240" w:lineRule="auto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</w:pPr>
            <w:r w:rsidRPr="004444DC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  <w:t xml:space="preserve">39.0% </w:t>
            </w:r>
            <w:proofErr w:type="spellStart"/>
            <w:r w:rsidRPr="004444DC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  <w:t>squamous</w:t>
            </w:r>
            <w:proofErr w:type="spellEnd"/>
            <w:r w:rsidRPr="004444DC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  <w:t xml:space="preserve"> / 61.0% non-</w:t>
            </w:r>
            <w:proofErr w:type="spellStart"/>
            <w:r w:rsidRPr="004444DC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  <w:t>squamous</w:t>
            </w:r>
            <w:proofErr w:type="spellEnd"/>
          </w:p>
        </w:tc>
        <w:tc>
          <w:tcPr>
            <w:tcW w:w="2162" w:type="dxa"/>
            <w:shd w:val="clear" w:color="auto" w:fill="auto"/>
            <w:noWrap/>
            <w:vAlign w:val="bottom"/>
            <w:hideMark/>
          </w:tcPr>
          <w:p w:rsidR="00FD27C5" w:rsidRPr="004444DC" w:rsidRDefault="00FD27C5" w:rsidP="00065666">
            <w:pPr>
              <w:spacing w:before="60" w:after="120" w:line="240" w:lineRule="auto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</w:pPr>
            <w:proofErr w:type="spellStart"/>
            <w:r w:rsidRPr="004444DC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  <w:t>Carboplatin</w:t>
            </w:r>
            <w:proofErr w:type="spellEnd"/>
            <w:r w:rsidRPr="004444DC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  <w:t xml:space="preserve"> + </w:t>
            </w:r>
            <w:proofErr w:type="spellStart"/>
            <w:r w:rsidRPr="004444DC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  <w:t>paclitaxel</w:t>
            </w:r>
            <w:proofErr w:type="spellEnd"/>
            <w:r w:rsidRPr="004444DC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4444DC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  <w:t>or</w:t>
            </w:r>
            <w:proofErr w:type="spellEnd"/>
            <w:r w:rsidRPr="004444DC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4444DC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  <w:t>pemetrexed</w:t>
            </w:r>
            <w:proofErr w:type="spellEnd"/>
            <w:r w:rsidRPr="004444DC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  <w:t xml:space="preserve"> +- </w:t>
            </w:r>
            <w:proofErr w:type="spellStart"/>
            <w:r w:rsidRPr="004444DC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  <w:t>Pembrolizumab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FD27C5" w:rsidRPr="004444DC" w:rsidRDefault="00FD27C5" w:rsidP="00065666">
            <w:pPr>
              <w:spacing w:before="60" w:after="120" w:line="240" w:lineRule="auto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</w:pPr>
            <w:r w:rsidRPr="004444DC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  <w:t>31.0</w:t>
            </w:r>
            <w:r w:rsidR="003552BE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  <w:t xml:space="preserve"> </w:t>
            </w:r>
            <w:r w:rsidR="003552BE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  <w:t>(%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D27C5" w:rsidRPr="004444DC" w:rsidRDefault="00FD27C5" w:rsidP="00065666">
            <w:pPr>
              <w:spacing w:before="60" w:after="120" w:line="240" w:lineRule="auto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</w:pPr>
            <w:r w:rsidRPr="004444DC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  <w:t>30.0</w:t>
            </w:r>
            <w:r w:rsidR="003552BE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  <w:t xml:space="preserve"> </w:t>
            </w:r>
            <w:r w:rsidR="003552BE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  <w:t>(%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D27C5" w:rsidRPr="004444DC" w:rsidRDefault="00FD27C5" w:rsidP="00065666">
            <w:pPr>
              <w:spacing w:before="60" w:after="120" w:line="240" w:lineRule="auto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</w:pPr>
            <w:r w:rsidRPr="004444DC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  <w:t>78.0</w:t>
            </w:r>
            <w:r w:rsidR="003552BE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  <w:t xml:space="preserve"> </w:t>
            </w:r>
            <w:r w:rsidR="003552BE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  <w:t>(%)</w:t>
            </w:r>
          </w:p>
        </w:tc>
        <w:tc>
          <w:tcPr>
            <w:tcW w:w="1381" w:type="dxa"/>
            <w:shd w:val="clear" w:color="auto" w:fill="auto"/>
            <w:noWrap/>
            <w:vAlign w:val="bottom"/>
            <w:hideMark/>
          </w:tcPr>
          <w:p w:rsidR="00FD27C5" w:rsidRPr="004444DC" w:rsidRDefault="00FD27C5" w:rsidP="00065666">
            <w:pPr>
              <w:spacing w:before="60" w:after="120" w:line="240" w:lineRule="auto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</w:pPr>
            <w:r w:rsidRPr="004444DC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  <w:t>78.0</w:t>
            </w:r>
            <w:r w:rsidR="003552BE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  <w:t xml:space="preserve"> </w:t>
            </w:r>
            <w:r w:rsidR="003552BE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  <w:t>(%)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FD27C5" w:rsidRPr="004444DC" w:rsidRDefault="00FD27C5" w:rsidP="00065666">
            <w:pPr>
              <w:spacing w:before="60" w:after="120" w:line="240" w:lineRule="auto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</w:pPr>
            <w:r w:rsidRPr="004444DC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  <w:t>≥1%</w:t>
            </w:r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D27C5" w:rsidRPr="004444DC" w:rsidRDefault="00FD27C5" w:rsidP="00065666">
            <w:pPr>
              <w:spacing w:before="60" w:after="120" w:line="240" w:lineRule="auto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</w:pPr>
            <w:r w:rsidRPr="004444DC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  <w:t xml:space="preserve">22C3 </w:t>
            </w:r>
            <w:proofErr w:type="spellStart"/>
            <w:r w:rsidRPr="004444DC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  <w:t>pharmDx</w:t>
            </w:r>
            <w:proofErr w:type="spellEnd"/>
            <w:r w:rsidRPr="004444DC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  <w:t xml:space="preserve"> </w:t>
            </w:r>
          </w:p>
        </w:tc>
      </w:tr>
      <w:tr w:rsidR="00FD27C5" w:rsidRPr="004444DC" w:rsidTr="00065666">
        <w:trPr>
          <w:trHeight w:val="315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FD27C5" w:rsidRPr="004444DC" w:rsidRDefault="00FD27C5" w:rsidP="00065666">
            <w:pPr>
              <w:spacing w:before="60" w:after="120" w:line="240" w:lineRule="auto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</w:pPr>
            <w:r w:rsidRPr="004444DC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  <w:t>MYSTIC</w:t>
            </w:r>
          </w:p>
        </w:tc>
        <w:tc>
          <w:tcPr>
            <w:tcW w:w="2394" w:type="dxa"/>
            <w:shd w:val="clear" w:color="auto" w:fill="auto"/>
            <w:noWrap/>
            <w:vAlign w:val="bottom"/>
            <w:hideMark/>
          </w:tcPr>
          <w:p w:rsidR="00FD27C5" w:rsidRPr="004444DC" w:rsidRDefault="00FD27C5" w:rsidP="00065666">
            <w:pPr>
              <w:spacing w:before="60" w:after="120" w:line="240" w:lineRule="auto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</w:pPr>
            <w:r w:rsidRPr="004444DC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  <w:t xml:space="preserve">31.9% </w:t>
            </w:r>
            <w:proofErr w:type="spellStart"/>
            <w:r w:rsidRPr="004444DC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  <w:t>squamous</w:t>
            </w:r>
            <w:proofErr w:type="spellEnd"/>
            <w:r w:rsidRPr="004444DC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  <w:t xml:space="preserve"> /</w:t>
            </w:r>
            <w:r w:rsidR="003552BE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  <w:br/>
            </w:r>
            <w:r w:rsidRPr="004444DC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  <w:t>68.1% non-</w:t>
            </w:r>
            <w:proofErr w:type="spellStart"/>
            <w:r w:rsidRPr="004444DC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  <w:t>squamous</w:t>
            </w:r>
            <w:proofErr w:type="spellEnd"/>
          </w:p>
        </w:tc>
        <w:tc>
          <w:tcPr>
            <w:tcW w:w="1877" w:type="dxa"/>
            <w:shd w:val="clear" w:color="auto" w:fill="auto"/>
            <w:noWrap/>
            <w:vAlign w:val="bottom"/>
            <w:hideMark/>
          </w:tcPr>
          <w:p w:rsidR="00FD27C5" w:rsidRPr="004444DC" w:rsidRDefault="00FD27C5" w:rsidP="00065666">
            <w:pPr>
              <w:spacing w:before="60" w:after="120" w:line="240" w:lineRule="auto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</w:pPr>
            <w:r w:rsidRPr="004444DC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  <w:t xml:space="preserve">32.5% </w:t>
            </w:r>
            <w:proofErr w:type="spellStart"/>
            <w:r w:rsidRPr="004444DC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  <w:t>squamous</w:t>
            </w:r>
            <w:proofErr w:type="spellEnd"/>
            <w:r w:rsidRPr="004444DC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  <w:t xml:space="preserve"> / 67.5% non-</w:t>
            </w:r>
            <w:proofErr w:type="spellStart"/>
            <w:r w:rsidRPr="004444DC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  <w:t>squamous</w:t>
            </w:r>
            <w:proofErr w:type="spellEnd"/>
          </w:p>
        </w:tc>
        <w:tc>
          <w:tcPr>
            <w:tcW w:w="2162" w:type="dxa"/>
            <w:shd w:val="clear" w:color="auto" w:fill="auto"/>
            <w:noWrap/>
            <w:vAlign w:val="bottom"/>
            <w:hideMark/>
          </w:tcPr>
          <w:p w:rsidR="00FD27C5" w:rsidRPr="004444DC" w:rsidRDefault="00065666" w:rsidP="00065666">
            <w:pPr>
              <w:spacing w:before="60" w:after="120" w:line="240" w:lineRule="auto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  <w:t xml:space="preserve">Platinum </w:t>
            </w:r>
            <w:r w:rsidR="00FD27C5" w:rsidRPr="004444DC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  <w:t xml:space="preserve">* +- </w:t>
            </w:r>
            <w:proofErr w:type="spellStart"/>
            <w:r w:rsidR="00FD27C5" w:rsidRPr="004444DC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  <w:t>Durvalumab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FD27C5" w:rsidRPr="004444DC" w:rsidRDefault="00FD27C5" w:rsidP="00065666">
            <w:pPr>
              <w:spacing w:before="60" w:after="120" w:line="240" w:lineRule="auto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</w:pPr>
            <w:r w:rsidRPr="004444DC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  <w:t>35.0</w:t>
            </w:r>
            <w:r w:rsidR="003552BE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  <w:t xml:space="preserve"> </w:t>
            </w:r>
            <w:r w:rsidR="003552BE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  <w:t>(%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D27C5" w:rsidRPr="004444DC" w:rsidRDefault="00FD27C5" w:rsidP="00065666">
            <w:pPr>
              <w:spacing w:before="60" w:after="120" w:line="240" w:lineRule="auto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</w:pPr>
            <w:r w:rsidRPr="004444DC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  <w:t>43.2</w:t>
            </w:r>
            <w:r w:rsidR="003552BE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  <w:t xml:space="preserve"> </w:t>
            </w:r>
            <w:r w:rsidR="003552BE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  <w:t>(%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D27C5" w:rsidRPr="004444DC" w:rsidRDefault="00FD27C5" w:rsidP="00065666">
            <w:pPr>
              <w:spacing w:before="60" w:after="120" w:line="240" w:lineRule="auto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</w:pPr>
            <w:r w:rsidRPr="004444DC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  <w:t>85.3</w:t>
            </w:r>
            <w:r w:rsidR="003552BE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  <w:t xml:space="preserve"> </w:t>
            </w:r>
            <w:r w:rsidR="003552BE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  <w:t>(%)</w:t>
            </w:r>
          </w:p>
        </w:tc>
        <w:tc>
          <w:tcPr>
            <w:tcW w:w="1381" w:type="dxa"/>
            <w:shd w:val="clear" w:color="auto" w:fill="auto"/>
            <w:noWrap/>
            <w:vAlign w:val="bottom"/>
            <w:hideMark/>
          </w:tcPr>
          <w:p w:rsidR="00FD27C5" w:rsidRPr="004444DC" w:rsidRDefault="00FD27C5" w:rsidP="00065666">
            <w:pPr>
              <w:spacing w:before="60" w:after="120" w:line="240" w:lineRule="auto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</w:pPr>
            <w:r w:rsidRPr="004444DC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  <w:t>84.7</w:t>
            </w:r>
            <w:r w:rsidR="003552BE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  <w:t xml:space="preserve"> </w:t>
            </w:r>
            <w:r w:rsidR="003552BE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  <w:t>(%)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FD27C5" w:rsidRPr="004444DC" w:rsidRDefault="00FD27C5" w:rsidP="00065666">
            <w:pPr>
              <w:spacing w:before="60" w:after="120" w:line="240" w:lineRule="auto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</w:pPr>
            <w:r w:rsidRPr="004444DC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  <w:t>≥1%</w:t>
            </w:r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D27C5" w:rsidRPr="004444DC" w:rsidRDefault="00FD27C5" w:rsidP="00065666">
            <w:pPr>
              <w:spacing w:before="60" w:after="120" w:line="240" w:lineRule="auto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</w:pPr>
            <w:r w:rsidRPr="004444DC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  <w:t>V</w:t>
            </w:r>
            <w:r w:rsidR="00065666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  <w:t xml:space="preserve">entana </w:t>
            </w:r>
            <w:r w:rsidRPr="004444DC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  <w:t>PD-L1 SP263</w:t>
            </w:r>
          </w:p>
        </w:tc>
      </w:tr>
      <w:tr w:rsidR="00FD27C5" w:rsidRPr="004444DC" w:rsidTr="00065666">
        <w:trPr>
          <w:trHeight w:val="315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FD27C5" w:rsidRPr="004444DC" w:rsidRDefault="00FD27C5" w:rsidP="00065666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</w:pPr>
            <w:r w:rsidRPr="004444DC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  <w:t>IMPOWER 110</w:t>
            </w:r>
          </w:p>
        </w:tc>
        <w:tc>
          <w:tcPr>
            <w:tcW w:w="2394" w:type="dxa"/>
            <w:shd w:val="clear" w:color="auto" w:fill="auto"/>
            <w:noWrap/>
            <w:vAlign w:val="bottom"/>
            <w:hideMark/>
          </w:tcPr>
          <w:p w:rsidR="00FD27C5" w:rsidRPr="004444DC" w:rsidRDefault="00FD27C5" w:rsidP="00065666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</w:pPr>
            <w:r w:rsidRPr="004444DC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  <w:t xml:space="preserve">30.7% </w:t>
            </w:r>
            <w:proofErr w:type="spellStart"/>
            <w:r w:rsidRPr="004444DC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  <w:t>squamous</w:t>
            </w:r>
            <w:proofErr w:type="spellEnd"/>
            <w:r w:rsidRPr="004444DC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  <w:t xml:space="preserve"> /</w:t>
            </w:r>
            <w:r w:rsidR="003552BE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  <w:br/>
            </w:r>
            <w:r w:rsidRPr="004444DC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  <w:t>69.3% non-</w:t>
            </w:r>
            <w:proofErr w:type="spellStart"/>
            <w:r w:rsidRPr="004444DC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  <w:t>squamous</w:t>
            </w:r>
            <w:proofErr w:type="spellEnd"/>
          </w:p>
        </w:tc>
        <w:tc>
          <w:tcPr>
            <w:tcW w:w="1877" w:type="dxa"/>
            <w:shd w:val="clear" w:color="auto" w:fill="auto"/>
            <w:noWrap/>
            <w:vAlign w:val="bottom"/>
            <w:hideMark/>
          </w:tcPr>
          <w:p w:rsidR="00FD27C5" w:rsidRPr="004444DC" w:rsidRDefault="00FD27C5" w:rsidP="00065666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</w:pPr>
            <w:r w:rsidRPr="004444DC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  <w:t xml:space="preserve">30.3% </w:t>
            </w:r>
            <w:proofErr w:type="spellStart"/>
            <w:r w:rsidRPr="004444DC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  <w:t>squamous</w:t>
            </w:r>
            <w:proofErr w:type="spellEnd"/>
            <w:r w:rsidRPr="004444DC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  <w:t xml:space="preserve"> / 69.7% non-</w:t>
            </w:r>
            <w:proofErr w:type="spellStart"/>
            <w:r w:rsidRPr="004444DC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  <w:t>squamous</w:t>
            </w:r>
            <w:proofErr w:type="spellEnd"/>
          </w:p>
        </w:tc>
        <w:tc>
          <w:tcPr>
            <w:tcW w:w="2162" w:type="dxa"/>
            <w:shd w:val="clear" w:color="auto" w:fill="auto"/>
            <w:noWrap/>
            <w:vAlign w:val="bottom"/>
            <w:hideMark/>
          </w:tcPr>
          <w:p w:rsidR="00FD27C5" w:rsidRPr="004444DC" w:rsidRDefault="00065666" w:rsidP="00065666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  <w:t xml:space="preserve">Platinum </w:t>
            </w:r>
            <w:r w:rsidR="00FD27C5" w:rsidRPr="004444DC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  <w:t xml:space="preserve">+ </w:t>
            </w:r>
            <w:proofErr w:type="spellStart"/>
            <w:r w:rsidR="00FD27C5" w:rsidRPr="004444DC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  <w:t>Pemetrexed</w:t>
            </w:r>
            <w:proofErr w:type="spellEnd"/>
            <w:r w:rsidR="00FD27C5" w:rsidRPr="004444DC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  <w:t>/</w:t>
            </w:r>
            <w:proofErr w:type="spellStart"/>
            <w:r w:rsidR="00FD27C5" w:rsidRPr="004444DC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  <w:t>Gemcitabine</w:t>
            </w:r>
            <w:proofErr w:type="spellEnd"/>
            <w:r w:rsidR="00FD27C5" w:rsidRPr="004444DC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  <w:t xml:space="preserve"> +/- </w:t>
            </w:r>
            <w:proofErr w:type="spellStart"/>
            <w:r w:rsidR="00FD27C5" w:rsidRPr="004444DC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  <w:t>Atezolizumab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FD27C5" w:rsidRPr="004444DC" w:rsidRDefault="00FD27C5" w:rsidP="00065666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</w:pPr>
            <w:r w:rsidRPr="004444DC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  <w:t>35.0</w:t>
            </w:r>
            <w:r w:rsidR="003552BE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  <w:t xml:space="preserve"> </w:t>
            </w:r>
            <w:r w:rsidR="003552BE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  <w:t>(%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D27C5" w:rsidRPr="004444DC" w:rsidRDefault="00FD27C5" w:rsidP="00065666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</w:pPr>
            <w:r w:rsidRPr="004444DC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  <w:t>36.8</w:t>
            </w:r>
            <w:r w:rsidR="003552BE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  <w:t xml:space="preserve"> </w:t>
            </w:r>
            <w:r w:rsidR="003552BE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  <w:t>(%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D27C5" w:rsidRPr="004444DC" w:rsidRDefault="00FD27C5" w:rsidP="00065666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</w:pPr>
            <w:r w:rsidRPr="004444DC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  <w:t>86.6</w:t>
            </w:r>
            <w:r w:rsidR="003552BE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  <w:t xml:space="preserve"> </w:t>
            </w:r>
            <w:r w:rsidR="003552BE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  <w:t>(%)</w:t>
            </w:r>
          </w:p>
        </w:tc>
        <w:tc>
          <w:tcPr>
            <w:tcW w:w="1381" w:type="dxa"/>
            <w:shd w:val="clear" w:color="auto" w:fill="auto"/>
            <w:noWrap/>
            <w:vAlign w:val="bottom"/>
            <w:hideMark/>
          </w:tcPr>
          <w:p w:rsidR="00FD27C5" w:rsidRPr="004444DC" w:rsidRDefault="00FD27C5" w:rsidP="00065666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</w:pPr>
            <w:r w:rsidRPr="004444DC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  <w:t>87.4</w:t>
            </w:r>
            <w:r w:rsidR="003552BE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  <w:t xml:space="preserve"> </w:t>
            </w:r>
            <w:r w:rsidR="003552BE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  <w:t>(%)</w:t>
            </w:r>
            <w:r w:rsidR="003552BE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FD27C5" w:rsidRPr="004444DC" w:rsidRDefault="00FD27C5" w:rsidP="00065666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</w:pPr>
            <w:r w:rsidRPr="004444DC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  <w:t>≥1%</w:t>
            </w:r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D27C5" w:rsidRPr="004444DC" w:rsidRDefault="00FD27C5" w:rsidP="00065666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</w:pPr>
            <w:r w:rsidRPr="004444DC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  <w:t>V</w:t>
            </w:r>
            <w:r w:rsidR="00065666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  <w:t>entana</w:t>
            </w:r>
            <w:r w:rsidRPr="004444DC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  <w:t xml:space="preserve"> SP142</w:t>
            </w:r>
          </w:p>
        </w:tc>
      </w:tr>
      <w:tr w:rsidR="00FD27C5" w:rsidRPr="004444DC" w:rsidTr="00065666">
        <w:trPr>
          <w:trHeight w:val="315"/>
        </w:trPr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7C5" w:rsidRPr="004444DC" w:rsidRDefault="00FD27C5" w:rsidP="00FD27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</w:pPr>
          </w:p>
        </w:tc>
        <w:tc>
          <w:tcPr>
            <w:tcW w:w="239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7C5" w:rsidRPr="004444DC" w:rsidRDefault="00FD27C5" w:rsidP="00FD27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</w:pPr>
          </w:p>
        </w:tc>
        <w:tc>
          <w:tcPr>
            <w:tcW w:w="187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7C5" w:rsidRPr="004444DC" w:rsidRDefault="00FD27C5" w:rsidP="00FD27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</w:pPr>
          </w:p>
        </w:tc>
        <w:tc>
          <w:tcPr>
            <w:tcW w:w="216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7C5" w:rsidRPr="004444DC" w:rsidRDefault="00FD27C5" w:rsidP="00FD27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7C5" w:rsidRPr="004444DC" w:rsidRDefault="00FD27C5" w:rsidP="00FD27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7C5" w:rsidRPr="004444DC" w:rsidRDefault="00FD27C5" w:rsidP="00FD27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7C5" w:rsidRPr="004444DC" w:rsidRDefault="00FD27C5" w:rsidP="00FD27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</w:pPr>
          </w:p>
        </w:tc>
        <w:tc>
          <w:tcPr>
            <w:tcW w:w="138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7C5" w:rsidRPr="004444DC" w:rsidRDefault="00FD27C5" w:rsidP="00FD27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</w:pPr>
          </w:p>
        </w:tc>
        <w:tc>
          <w:tcPr>
            <w:tcW w:w="10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7C5" w:rsidRPr="004444DC" w:rsidRDefault="00FD27C5" w:rsidP="00FD27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</w:pPr>
          </w:p>
        </w:tc>
        <w:tc>
          <w:tcPr>
            <w:tcW w:w="163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7C5" w:rsidRPr="004444DC" w:rsidRDefault="00FD27C5" w:rsidP="00FD27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</w:pPr>
          </w:p>
        </w:tc>
      </w:tr>
      <w:tr w:rsidR="00FD27C5" w:rsidRPr="004444DC" w:rsidTr="00065666">
        <w:trPr>
          <w:trHeight w:val="315"/>
        </w:trPr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7C5" w:rsidRPr="004444DC" w:rsidRDefault="00FD27C5" w:rsidP="00065666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</w:pPr>
            <w:r w:rsidRPr="004444DC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  <w:t>KEYNOTE 021</w:t>
            </w:r>
          </w:p>
        </w:tc>
        <w:tc>
          <w:tcPr>
            <w:tcW w:w="239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7C5" w:rsidRPr="004444DC" w:rsidRDefault="00FD27C5" w:rsidP="00065666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</w:pPr>
            <w:r w:rsidRPr="004444DC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  <w:t>100% Non-</w:t>
            </w:r>
            <w:proofErr w:type="spellStart"/>
            <w:r w:rsidRPr="004444DC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  <w:t>squamous</w:t>
            </w:r>
            <w:proofErr w:type="spellEnd"/>
          </w:p>
        </w:tc>
        <w:tc>
          <w:tcPr>
            <w:tcW w:w="187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7C5" w:rsidRPr="004444DC" w:rsidRDefault="00FD27C5" w:rsidP="00065666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</w:pPr>
            <w:r w:rsidRPr="004444DC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  <w:t>100% Non-</w:t>
            </w:r>
            <w:proofErr w:type="spellStart"/>
            <w:r w:rsidRPr="004444DC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  <w:t>squamous</w:t>
            </w:r>
            <w:proofErr w:type="spellEnd"/>
          </w:p>
        </w:tc>
        <w:tc>
          <w:tcPr>
            <w:tcW w:w="216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7C5" w:rsidRPr="004444DC" w:rsidRDefault="00FD27C5" w:rsidP="00065666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</w:pPr>
            <w:proofErr w:type="spellStart"/>
            <w:r w:rsidRPr="004444DC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  <w:t>Carboplatin</w:t>
            </w:r>
            <w:proofErr w:type="spellEnd"/>
            <w:r w:rsidRPr="004444DC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  <w:t xml:space="preserve"> + </w:t>
            </w:r>
            <w:proofErr w:type="spellStart"/>
            <w:r w:rsidRPr="004444DC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  <w:t>Pemetrexede</w:t>
            </w:r>
            <w:proofErr w:type="spellEnd"/>
            <w:r w:rsidRPr="004444DC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  <w:t xml:space="preserve"> +/- </w:t>
            </w:r>
            <w:proofErr w:type="spellStart"/>
            <w:r w:rsidRPr="004444DC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  <w:t>Pembrolizumab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7C5" w:rsidRPr="004444DC" w:rsidRDefault="00FD27C5" w:rsidP="00065666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</w:pPr>
            <w:r w:rsidRPr="004444DC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  <w:t>40.0</w:t>
            </w:r>
            <w:r w:rsidR="003552BE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  <w:t xml:space="preserve"> </w:t>
            </w:r>
            <w:r w:rsidR="003552BE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  <w:t>(%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7C5" w:rsidRPr="004444DC" w:rsidRDefault="00FD27C5" w:rsidP="00065666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</w:pPr>
            <w:r w:rsidRPr="004444DC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  <w:t>46.0</w:t>
            </w:r>
            <w:r w:rsidR="003552BE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  <w:t xml:space="preserve"> </w:t>
            </w:r>
            <w:r w:rsidR="003552BE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  <w:t>(%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7C5" w:rsidRPr="004444DC" w:rsidRDefault="00FD27C5" w:rsidP="00065666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</w:pPr>
            <w:r w:rsidRPr="004444DC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  <w:t>75.0</w:t>
            </w:r>
            <w:r w:rsidR="003552BE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  <w:t xml:space="preserve"> </w:t>
            </w:r>
            <w:r w:rsidR="003552BE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  <w:t>(%)</w:t>
            </w:r>
          </w:p>
        </w:tc>
        <w:tc>
          <w:tcPr>
            <w:tcW w:w="138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7C5" w:rsidRPr="004444DC" w:rsidRDefault="00FD27C5" w:rsidP="00065666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</w:pPr>
            <w:r w:rsidRPr="004444DC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  <w:t>86.0</w:t>
            </w:r>
            <w:r w:rsidR="003552BE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  <w:t xml:space="preserve"> </w:t>
            </w:r>
            <w:r w:rsidR="003552BE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  <w:t>(%)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7C5" w:rsidRPr="004444DC" w:rsidRDefault="00FD27C5" w:rsidP="00065666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</w:pPr>
            <w:proofErr w:type="spellStart"/>
            <w:r w:rsidRPr="004444DC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  <w:t>All</w:t>
            </w:r>
            <w:proofErr w:type="spellEnd"/>
          </w:p>
        </w:tc>
        <w:tc>
          <w:tcPr>
            <w:tcW w:w="163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7C5" w:rsidRPr="004444DC" w:rsidRDefault="00FD27C5" w:rsidP="00065666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</w:pPr>
            <w:r w:rsidRPr="004444DC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  <w:t xml:space="preserve">22C3 </w:t>
            </w:r>
            <w:proofErr w:type="spellStart"/>
            <w:r w:rsidRPr="004444DC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  <w:t>pharmDx</w:t>
            </w:r>
            <w:proofErr w:type="spellEnd"/>
            <w:r w:rsidRPr="004444DC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  <w:t xml:space="preserve"> </w:t>
            </w:r>
          </w:p>
        </w:tc>
      </w:tr>
      <w:tr w:rsidR="00FD27C5" w:rsidRPr="004444DC" w:rsidTr="00065666">
        <w:trPr>
          <w:trHeight w:val="315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FD27C5" w:rsidRPr="004444DC" w:rsidRDefault="00FD27C5" w:rsidP="00065666">
            <w:pPr>
              <w:spacing w:before="60" w:after="120" w:line="240" w:lineRule="auto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</w:pPr>
            <w:r w:rsidRPr="004444DC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  <w:t>IMPOWER 132</w:t>
            </w:r>
          </w:p>
        </w:tc>
        <w:tc>
          <w:tcPr>
            <w:tcW w:w="2394" w:type="dxa"/>
            <w:shd w:val="clear" w:color="auto" w:fill="auto"/>
            <w:noWrap/>
            <w:vAlign w:val="bottom"/>
            <w:hideMark/>
          </w:tcPr>
          <w:p w:rsidR="00FD27C5" w:rsidRPr="004444DC" w:rsidRDefault="00FD27C5" w:rsidP="00065666">
            <w:pPr>
              <w:spacing w:before="60" w:after="120" w:line="240" w:lineRule="auto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</w:pPr>
            <w:r w:rsidRPr="004444DC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  <w:t>100% Non-</w:t>
            </w:r>
            <w:proofErr w:type="spellStart"/>
            <w:r w:rsidRPr="004444DC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  <w:t>squamous</w:t>
            </w:r>
            <w:proofErr w:type="spellEnd"/>
          </w:p>
        </w:tc>
        <w:tc>
          <w:tcPr>
            <w:tcW w:w="1877" w:type="dxa"/>
            <w:shd w:val="clear" w:color="auto" w:fill="auto"/>
            <w:noWrap/>
            <w:vAlign w:val="bottom"/>
            <w:hideMark/>
          </w:tcPr>
          <w:p w:rsidR="00FD27C5" w:rsidRPr="004444DC" w:rsidRDefault="00FD27C5" w:rsidP="00065666">
            <w:pPr>
              <w:spacing w:before="60" w:after="120" w:line="240" w:lineRule="auto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</w:pPr>
            <w:r w:rsidRPr="004444DC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  <w:t>100% Non-</w:t>
            </w:r>
            <w:proofErr w:type="spellStart"/>
            <w:r w:rsidRPr="004444DC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  <w:t>squamous</w:t>
            </w:r>
            <w:proofErr w:type="spellEnd"/>
          </w:p>
        </w:tc>
        <w:tc>
          <w:tcPr>
            <w:tcW w:w="2162" w:type="dxa"/>
            <w:shd w:val="clear" w:color="auto" w:fill="auto"/>
            <w:noWrap/>
            <w:vAlign w:val="bottom"/>
            <w:hideMark/>
          </w:tcPr>
          <w:p w:rsidR="00FD27C5" w:rsidRPr="004444DC" w:rsidRDefault="00FD27C5" w:rsidP="00065666">
            <w:pPr>
              <w:spacing w:before="60" w:after="120" w:line="240" w:lineRule="auto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</w:pPr>
            <w:proofErr w:type="spellStart"/>
            <w:r w:rsidRPr="004444DC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  <w:t>Platin</w:t>
            </w:r>
            <w:proofErr w:type="spellEnd"/>
            <w:r w:rsidRPr="004444DC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  <w:t xml:space="preserve"> + </w:t>
            </w:r>
            <w:proofErr w:type="spellStart"/>
            <w:r w:rsidRPr="004444DC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  <w:t>pemetrexede</w:t>
            </w:r>
            <w:proofErr w:type="spellEnd"/>
            <w:r w:rsidRPr="004444DC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  <w:t xml:space="preserve"> +/- </w:t>
            </w:r>
            <w:proofErr w:type="spellStart"/>
            <w:r w:rsidRPr="004444DC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  <w:t>Atezolizumab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FD27C5" w:rsidRPr="004444DC" w:rsidRDefault="00FD27C5" w:rsidP="00065666">
            <w:pPr>
              <w:spacing w:before="60" w:after="120" w:line="240" w:lineRule="auto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</w:pPr>
            <w:r w:rsidRPr="004444DC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  <w:t>43.2</w:t>
            </w:r>
            <w:r w:rsidR="003552BE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  <w:t xml:space="preserve"> </w:t>
            </w:r>
            <w:r w:rsidR="003552BE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  <w:t>(%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D27C5" w:rsidRPr="004444DC" w:rsidRDefault="00FD27C5" w:rsidP="00065666">
            <w:pPr>
              <w:spacing w:before="60" w:after="120" w:line="240" w:lineRule="auto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</w:pPr>
            <w:r w:rsidRPr="004444DC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  <w:t>40.1</w:t>
            </w:r>
            <w:r w:rsidR="003552BE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  <w:t xml:space="preserve"> </w:t>
            </w:r>
            <w:r w:rsidR="003552BE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  <w:t>(%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D27C5" w:rsidRPr="004444DC" w:rsidRDefault="00FD27C5" w:rsidP="00065666">
            <w:pPr>
              <w:spacing w:before="60" w:after="120" w:line="240" w:lineRule="auto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</w:pPr>
            <w:r w:rsidRPr="004444DC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  <w:t>87.3</w:t>
            </w:r>
            <w:r w:rsidR="003552BE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  <w:t xml:space="preserve"> </w:t>
            </w:r>
            <w:r w:rsidR="003552BE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  <w:t>(%)</w:t>
            </w:r>
          </w:p>
        </w:tc>
        <w:tc>
          <w:tcPr>
            <w:tcW w:w="1381" w:type="dxa"/>
            <w:shd w:val="clear" w:color="auto" w:fill="auto"/>
            <w:noWrap/>
            <w:vAlign w:val="bottom"/>
            <w:hideMark/>
          </w:tcPr>
          <w:p w:rsidR="00FD27C5" w:rsidRPr="004444DC" w:rsidRDefault="00FD27C5" w:rsidP="00065666">
            <w:pPr>
              <w:spacing w:before="60" w:after="120" w:line="240" w:lineRule="auto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</w:pPr>
            <w:r w:rsidRPr="004444DC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  <w:t>87.4</w:t>
            </w:r>
            <w:r w:rsidR="003552BE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  <w:t>(%)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FD27C5" w:rsidRPr="004444DC" w:rsidRDefault="00FD27C5" w:rsidP="00065666">
            <w:pPr>
              <w:spacing w:before="60" w:after="120" w:line="240" w:lineRule="auto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</w:pPr>
            <w:proofErr w:type="spellStart"/>
            <w:r w:rsidRPr="004444DC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  <w:t>All</w:t>
            </w:r>
            <w:proofErr w:type="spellEnd"/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D27C5" w:rsidRPr="004444DC" w:rsidRDefault="00FD27C5" w:rsidP="00065666">
            <w:pPr>
              <w:spacing w:before="60" w:after="120" w:line="240" w:lineRule="auto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</w:pPr>
            <w:r w:rsidRPr="004444DC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  <w:t>V</w:t>
            </w:r>
            <w:r w:rsidR="00065666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  <w:t>entana</w:t>
            </w:r>
            <w:r w:rsidRPr="004444DC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  <w:t xml:space="preserve"> SP142</w:t>
            </w:r>
          </w:p>
        </w:tc>
      </w:tr>
      <w:tr w:rsidR="00FD27C5" w:rsidRPr="004444DC" w:rsidTr="00065666">
        <w:trPr>
          <w:trHeight w:val="315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FD27C5" w:rsidRPr="004444DC" w:rsidRDefault="00FD27C5" w:rsidP="00065666">
            <w:pPr>
              <w:spacing w:before="60" w:after="120" w:line="240" w:lineRule="auto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</w:pPr>
            <w:r w:rsidRPr="004444DC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  <w:t>KEYNOTE 189</w:t>
            </w:r>
          </w:p>
        </w:tc>
        <w:tc>
          <w:tcPr>
            <w:tcW w:w="2394" w:type="dxa"/>
            <w:shd w:val="clear" w:color="auto" w:fill="auto"/>
            <w:noWrap/>
            <w:vAlign w:val="bottom"/>
            <w:hideMark/>
          </w:tcPr>
          <w:p w:rsidR="00FD27C5" w:rsidRPr="004444DC" w:rsidRDefault="00FD27C5" w:rsidP="00065666">
            <w:pPr>
              <w:spacing w:before="60" w:after="120" w:line="240" w:lineRule="auto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</w:pPr>
            <w:r w:rsidRPr="004444DC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  <w:t>100% Non-</w:t>
            </w:r>
            <w:proofErr w:type="spellStart"/>
            <w:r w:rsidRPr="004444DC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  <w:t>squamous</w:t>
            </w:r>
            <w:proofErr w:type="spellEnd"/>
          </w:p>
        </w:tc>
        <w:tc>
          <w:tcPr>
            <w:tcW w:w="1877" w:type="dxa"/>
            <w:shd w:val="clear" w:color="auto" w:fill="auto"/>
            <w:noWrap/>
            <w:vAlign w:val="bottom"/>
            <w:hideMark/>
          </w:tcPr>
          <w:p w:rsidR="00FD27C5" w:rsidRPr="004444DC" w:rsidRDefault="00FD27C5" w:rsidP="00065666">
            <w:pPr>
              <w:spacing w:before="60" w:after="120" w:line="240" w:lineRule="auto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</w:pPr>
            <w:r w:rsidRPr="004444DC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  <w:t>100% Non-</w:t>
            </w:r>
            <w:proofErr w:type="spellStart"/>
            <w:r w:rsidRPr="004444DC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  <w:t>squamous</w:t>
            </w:r>
            <w:proofErr w:type="spellEnd"/>
          </w:p>
        </w:tc>
        <w:tc>
          <w:tcPr>
            <w:tcW w:w="2162" w:type="dxa"/>
            <w:shd w:val="clear" w:color="auto" w:fill="auto"/>
            <w:noWrap/>
            <w:vAlign w:val="bottom"/>
            <w:hideMark/>
          </w:tcPr>
          <w:p w:rsidR="00FD27C5" w:rsidRPr="004444DC" w:rsidRDefault="00FD27C5" w:rsidP="00065666">
            <w:pPr>
              <w:spacing w:before="60" w:after="120" w:line="240" w:lineRule="auto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</w:pPr>
            <w:proofErr w:type="spellStart"/>
            <w:r w:rsidRPr="004444DC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  <w:t>Carboplatin</w:t>
            </w:r>
            <w:proofErr w:type="spellEnd"/>
            <w:r w:rsidRPr="004444DC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  <w:t xml:space="preserve"> + </w:t>
            </w:r>
            <w:proofErr w:type="spellStart"/>
            <w:r w:rsidRPr="004444DC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  <w:t>Pemetrexede</w:t>
            </w:r>
            <w:proofErr w:type="spellEnd"/>
            <w:r w:rsidRPr="004444DC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  <w:t xml:space="preserve"> +/- </w:t>
            </w:r>
            <w:proofErr w:type="spellStart"/>
            <w:r w:rsidRPr="004444DC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  <w:t>Pembrolizumab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FD27C5" w:rsidRPr="004444DC" w:rsidRDefault="00FD27C5" w:rsidP="00065666">
            <w:pPr>
              <w:spacing w:before="60" w:after="120" w:line="240" w:lineRule="auto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</w:pPr>
            <w:r w:rsidRPr="004444DC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  <w:t>45.4</w:t>
            </w:r>
            <w:r w:rsidR="003552BE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  <w:t xml:space="preserve"> </w:t>
            </w:r>
            <w:r w:rsidR="003552BE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  <w:t>(%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D27C5" w:rsidRPr="004444DC" w:rsidRDefault="00FD27C5" w:rsidP="00065666">
            <w:pPr>
              <w:spacing w:before="60" w:after="120" w:line="240" w:lineRule="auto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</w:pPr>
            <w:r w:rsidRPr="004444DC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  <w:t>38.8</w:t>
            </w:r>
            <w:r w:rsidR="003552BE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  <w:t xml:space="preserve"> </w:t>
            </w:r>
            <w:r w:rsidR="003552BE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  <w:t>(%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D27C5" w:rsidRPr="004444DC" w:rsidRDefault="00FD27C5" w:rsidP="00065666">
            <w:pPr>
              <w:spacing w:before="60" w:after="120" w:line="240" w:lineRule="auto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</w:pPr>
            <w:r w:rsidRPr="004444DC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  <w:t>88.3</w:t>
            </w:r>
            <w:r w:rsidR="003552BE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  <w:t xml:space="preserve"> </w:t>
            </w:r>
            <w:r w:rsidR="003552BE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  <w:t>(%)</w:t>
            </w:r>
          </w:p>
        </w:tc>
        <w:tc>
          <w:tcPr>
            <w:tcW w:w="1381" w:type="dxa"/>
            <w:shd w:val="clear" w:color="auto" w:fill="auto"/>
            <w:noWrap/>
            <w:vAlign w:val="bottom"/>
            <w:hideMark/>
          </w:tcPr>
          <w:p w:rsidR="00FD27C5" w:rsidRPr="004444DC" w:rsidRDefault="00FD27C5" w:rsidP="00065666">
            <w:pPr>
              <w:spacing w:before="60" w:after="120" w:line="240" w:lineRule="auto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</w:pPr>
            <w:r w:rsidRPr="004444DC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  <w:t>87.9</w:t>
            </w:r>
            <w:r w:rsidR="003552BE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  <w:t xml:space="preserve"> </w:t>
            </w:r>
            <w:r w:rsidR="003552BE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  <w:t>(%)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FD27C5" w:rsidRPr="004444DC" w:rsidRDefault="00FD27C5" w:rsidP="00065666">
            <w:pPr>
              <w:spacing w:before="60" w:after="120" w:line="240" w:lineRule="auto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</w:pPr>
            <w:proofErr w:type="spellStart"/>
            <w:r w:rsidRPr="004444DC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  <w:t>All</w:t>
            </w:r>
            <w:proofErr w:type="spellEnd"/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D27C5" w:rsidRPr="004444DC" w:rsidRDefault="00FD27C5" w:rsidP="00065666">
            <w:pPr>
              <w:spacing w:before="60" w:after="120" w:line="240" w:lineRule="auto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</w:pPr>
            <w:r w:rsidRPr="004444DC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  <w:t xml:space="preserve">22C3 </w:t>
            </w:r>
            <w:proofErr w:type="spellStart"/>
            <w:r w:rsidRPr="004444DC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  <w:t>pharmDx</w:t>
            </w:r>
            <w:proofErr w:type="spellEnd"/>
            <w:r w:rsidRPr="004444DC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  <w:t xml:space="preserve"> </w:t>
            </w:r>
          </w:p>
        </w:tc>
      </w:tr>
      <w:tr w:rsidR="00FD27C5" w:rsidRPr="004444DC" w:rsidTr="00065666">
        <w:trPr>
          <w:trHeight w:val="187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FD27C5" w:rsidRPr="004444DC" w:rsidRDefault="00FD27C5" w:rsidP="00065666">
            <w:pPr>
              <w:spacing w:before="60" w:after="120" w:line="240" w:lineRule="auto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</w:pPr>
            <w:r w:rsidRPr="004444DC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  <w:t>KEYNOTE 407</w:t>
            </w:r>
          </w:p>
        </w:tc>
        <w:tc>
          <w:tcPr>
            <w:tcW w:w="2394" w:type="dxa"/>
            <w:shd w:val="clear" w:color="auto" w:fill="auto"/>
            <w:noWrap/>
            <w:vAlign w:val="bottom"/>
            <w:hideMark/>
          </w:tcPr>
          <w:p w:rsidR="00FD27C5" w:rsidRPr="004444DC" w:rsidRDefault="00FD27C5" w:rsidP="00065666">
            <w:pPr>
              <w:spacing w:before="60" w:after="120" w:line="240" w:lineRule="auto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</w:pPr>
            <w:r w:rsidRPr="004444DC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  <w:t xml:space="preserve">100% </w:t>
            </w:r>
            <w:proofErr w:type="spellStart"/>
            <w:r w:rsidRPr="004444DC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  <w:t>Squamous</w:t>
            </w:r>
            <w:proofErr w:type="spellEnd"/>
          </w:p>
        </w:tc>
        <w:tc>
          <w:tcPr>
            <w:tcW w:w="1877" w:type="dxa"/>
            <w:shd w:val="clear" w:color="auto" w:fill="auto"/>
            <w:noWrap/>
            <w:vAlign w:val="bottom"/>
            <w:hideMark/>
          </w:tcPr>
          <w:p w:rsidR="00FD27C5" w:rsidRPr="004444DC" w:rsidRDefault="00FD27C5" w:rsidP="00065666">
            <w:pPr>
              <w:spacing w:before="60" w:after="120" w:line="240" w:lineRule="auto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</w:pPr>
            <w:r w:rsidRPr="004444DC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  <w:t xml:space="preserve">100% </w:t>
            </w:r>
            <w:proofErr w:type="spellStart"/>
            <w:r w:rsidRPr="004444DC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  <w:t>Squamous</w:t>
            </w:r>
            <w:proofErr w:type="spellEnd"/>
          </w:p>
        </w:tc>
        <w:tc>
          <w:tcPr>
            <w:tcW w:w="2162" w:type="dxa"/>
            <w:shd w:val="clear" w:color="auto" w:fill="auto"/>
            <w:noWrap/>
            <w:vAlign w:val="bottom"/>
            <w:hideMark/>
          </w:tcPr>
          <w:p w:rsidR="00FD27C5" w:rsidRPr="004444DC" w:rsidRDefault="00FD27C5" w:rsidP="00065666">
            <w:pPr>
              <w:spacing w:before="60" w:after="120" w:line="240" w:lineRule="auto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</w:pPr>
            <w:proofErr w:type="spellStart"/>
            <w:r w:rsidRPr="004444DC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  <w:t>Carboplatin</w:t>
            </w:r>
            <w:proofErr w:type="spellEnd"/>
            <w:r w:rsidRPr="004444DC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  <w:t xml:space="preserve"> + </w:t>
            </w:r>
            <w:proofErr w:type="spellStart"/>
            <w:r w:rsidR="004444DC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  <w:t>Taxol</w:t>
            </w:r>
            <w:proofErr w:type="spellEnd"/>
            <w:r w:rsidR="004444DC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  <w:t xml:space="preserve"> +/- </w:t>
            </w:r>
            <w:proofErr w:type="spellStart"/>
            <w:r w:rsidR="004444DC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  <w:t>Pembrolizumab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FD27C5" w:rsidRPr="004444DC" w:rsidRDefault="00FD27C5" w:rsidP="00065666">
            <w:pPr>
              <w:spacing w:before="60" w:after="120" w:line="240" w:lineRule="auto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</w:pPr>
            <w:r w:rsidRPr="004444DC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  <w:t>26.3</w:t>
            </w:r>
            <w:r w:rsidR="003552BE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  <w:t xml:space="preserve"> </w:t>
            </w:r>
            <w:r w:rsidR="003552BE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  <w:t>(%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D27C5" w:rsidRPr="004444DC" w:rsidRDefault="00FD27C5" w:rsidP="00065666">
            <w:pPr>
              <w:spacing w:before="60" w:after="120" w:line="240" w:lineRule="auto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</w:pPr>
            <w:r w:rsidRPr="004444DC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  <w:t>32</w:t>
            </w:r>
            <w:r w:rsidR="003552BE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  <w:t xml:space="preserve">.0 </w:t>
            </w:r>
            <w:r w:rsidR="003552BE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  <w:t>(%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D27C5" w:rsidRPr="004444DC" w:rsidRDefault="00FD27C5" w:rsidP="00065666">
            <w:pPr>
              <w:spacing w:before="60" w:after="120" w:line="240" w:lineRule="auto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</w:pPr>
            <w:r w:rsidRPr="004444DC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  <w:t>92.1</w:t>
            </w:r>
            <w:r w:rsidR="003552BE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  <w:t xml:space="preserve"> </w:t>
            </w:r>
            <w:r w:rsidR="003552BE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  <w:t>(%)</w:t>
            </w:r>
          </w:p>
        </w:tc>
        <w:tc>
          <w:tcPr>
            <w:tcW w:w="1381" w:type="dxa"/>
            <w:shd w:val="clear" w:color="auto" w:fill="auto"/>
            <w:noWrap/>
            <w:vAlign w:val="bottom"/>
            <w:hideMark/>
          </w:tcPr>
          <w:p w:rsidR="00FD27C5" w:rsidRPr="004444DC" w:rsidRDefault="00FD27C5" w:rsidP="00065666">
            <w:pPr>
              <w:spacing w:before="60" w:after="120" w:line="240" w:lineRule="auto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</w:pPr>
            <w:r w:rsidRPr="004444DC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  <w:t>93.2</w:t>
            </w:r>
            <w:r w:rsidR="003552BE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  <w:t xml:space="preserve"> </w:t>
            </w:r>
            <w:r w:rsidR="003552BE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  <w:t>(%)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FD27C5" w:rsidRPr="004444DC" w:rsidRDefault="00FD27C5" w:rsidP="00065666">
            <w:pPr>
              <w:spacing w:before="60" w:after="120" w:line="240" w:lineRule="auto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</w:pPr>
            <w:proofErr w:type="spellStart"/>
            <w:r w:rsidRPr="004444DC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  <w:t>All</w:t>
            </w:r>
            <w:proofErr w:type="spellEnd"/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D27C5" w:rsidRPr="004444DC" w:rsidRDefault="00FD27C5" w:rsidP="00065666">
            <w:pPr>
              <w:spacing w:before="60" w:after="120" w:line="240" w:lineRule="auto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</w:pPr>
            <w:r w:rsidRPr="004444DC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  <w:t xml:space="preserve">22C3 </w:t>
            </w:r>
            <w:proofErr w:type="spellStart"/>
            <w:r w:rsidRPr="004444DC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  <w:t>pharmDx</w:t>
            </w:r>
            <w:proofErr w:type="spellEnd"/>
            <w:r w:rsidRPr="004444DC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  <w:t xml:space="preserve"> </w:t>
            </w:r>
          </w:p>
        </w:tc>
      </w:tr>
      <w:tr w:rsidR="00FD27C5" w:rsidRPr="004444DC" w:rsidTr="00065666">
        <w:trPr>
          <w:trHeight w:val="315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FD27C5" w:rsidRPr="004444DC" w:rsidRDefault="00FD27C5" w:rsidP="00065666">
            <w:pPr>
              <w:spacing w:before="60" w:after="120" w:line="240" w:lineRule="auto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</w:pPr>
            <w:r w:rsidRPr="004444DC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  <w:lastRenderedPageBreak/>
              <w:t>IMPOWER 150</w:t>
            </w:r>
          </w:p>
        </w:tc>
        <w:tc>
          <w:tcPr>
            <w:tcW w:w="2394" w:type="dxa"/>
            <w:shd w:val="clear" w:color="auto" w:fill="auto"/>
            <w:noWrap/>
            <w:vAlign w:val="bottom"/>
            <w:hideMark/>
          </w:tcPr>
          <w:p w:rsidR="00FD27C5" w:rsidRPr="004444DC" w:rsidRDefault="00FD27C5" w:rsidP="00065666">
            <w:pPr>
              <w:spacing w:before="60" w:after="120" w:line="240" w:lineRule="auto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</w:pPr>
            <w:r w:rsidRPr="004444DC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  <w:t>100% Non-</w:t>
            </w:r>
            <w:proofErr w:type="spellStart"/>
            <w:r w:rsidRPr="004444DC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  <w:t>squamous</w:t>
            </w:r>
            <w:proofErr w:type="spellEnd"/>
          </w:p>
        </w:tc>
        <w:tc>
          <w:tcPr>
            <w:tcW w:w="1877" w:type="dxa"/>
            <w:shd w:val="clear" w:color="auto" w:fill="auto"/>
            <w:noWrap/>
            <w:vAlign w:val="bottom"/>
            <w:hideMark/>
          </w:tcPr>
          <w:p w:rsidR="00FD27C5" w:rsidRPr="004444DC" w:rsidRDefault="00FD27C5" w:rsidP="00065666">
            <w:pPr>
              <w:spacing w:before="60" w:after="120" w:line="240" w:lineRule="auto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</w:pPr>
            <w:r w:rsidRPr="004444DC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  <w:t>100% Non-</w:t>
            </w:r>
            <w:proofErr w:type="spellStart"/>
            <w:r w:rsidRPr="004444DC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  <w:t>squamous</w:t>
            </w:r>
            <w:proofErr w:type="spellEnd"/>
          </w:p>
        </w:tc>
        <w:tc>
          <w:tcPr>
            <w:tcW w:w="2162" w:type="dxa"/>
            <w:shd w:val="clear" w:color="auto" w:fill="auto"/>
            <w:noWrap/>
            <w:vAlign w:val="bottom"/>
            <w:hideMark/>
          </w:tcPr>
          <w:p w:rsidR="00FD27C5" w:rsidRPr="004444DC" w:rsidRDefault="00FD27C5" w:rsidP="00065666">
            <w:pPr>
              <w:spacing w:before="60" w:after="120" w:line="240" w:lineRule="auto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</w:pPr>
            <w:proofErr w:type="spellStart"/>
            <w:r w:rsidRPr="004444DC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  <w:t>Carboplatin</w:t>
            </w:r>
            <w:proofErr w:type="spellEnd"/>
            <w:r w:rsidRPr="004444DC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  <w:t xml:space="preserve"> + </w:t>
            </w:r>
            <w:proofErr w:type="spellStart"/>
            <w:r w:rsidRPr="004444DC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  <w:t>nab-paclitaxel</w:t>
            </w:r>
            <w:proofErr w:type="spellEnd"/>
            <w:r w:rsidRPr="004444DC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  <w:t xml:space="preserve"> + </w:t>
            </w:r>
            <w:proofErr w:type="spellStart"/>
            <w:r w:rsidRPr="004444DC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  <w:t>Bevacizumab</w:t>
            </w:r>
            <w:proofErr w:type="spellEnd"/>
            <w:r w:rsidRPr="004444DC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  <w:t xml:space="preserve"> +/- </w:t>
            </w:r>
            <w:proofErr w:type="spellStart"/>
            <w:r w:rsidRPr="004444DC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  <w:t>Atezolizumab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FD27C5" w:rsidRPr="004444DC" w:rsidRDefault="00FD27C5" w:rsidP="00065666">
            <w:pPr>
              <w:spacing w:before="60" w:after="120" w:line="240" w:lineRule="auto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</w:pPr>
            <w:r w:rsidRPr="004444DC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  <w:t>40.1</w:t>
            </w:r>
            <w:r w:rsidR="003552BE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  <w:t xml:space="preserve"> </w:t>
            </w:r>
            <w:r w:rsidR="003552BE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  <w:t>(%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D27C5" w:rsidRPr="004444DC" w:rsidRDefault="00FD27C5" w:rsidP="00065666">
            <w:pPr>
              <w:spacing w:before="60" w:after="120" w:line="240" w:lineRule="auto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</w:pPr>
            <w:r w:rsidRPr="004444DC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  <w:t>45.1</w:t>
            </w:r>
            <w:r w:rsidR="003552BE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  <w:t xml:space="preserve"> </w:t>
            </w:r>
            <w:r w:rsidR="003552BE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  <w:t>(%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D27C5" w:rsidRPr="004444DC" w:rsidRDefault="00FD27C5" w:rsidP="00065666">
            <w:pPr>
              <w:spacing w:before="60" w:after="120" w:line="240" w:lineRule="auto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</w:pPr>
            <w:r w:rsidRPr="004444DC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  <w:t>79.5</w:t>
            </w:r>
            <w:r w:rsidR="003552BE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  <w:t xml:space="preserve"> </w:t>
            </w:r>
            <w:r w:rsidR="003552BE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  <w:t>(%)</w:t>
            </w:r>
          </w:p>
        </w:tc>
        <w:tc>
          <w:tcPr>
            <w:tcW w:w="1381" w:type="dxa"/>
            <w:shd w:val="clear" w:color="auto" w:fill="auto"/>
            <w:noWrap/>
            <w:vAlign w:val="bottom"/>
            <w:hideMark/>
          </w:tcPr>
          <w:p w:rsidR="00FD27C5" w:rsidRPr="004444DC" w:rsidRDefault="00FD27C5" w:rsidP="00065666">
            <w:pPr>
              <w:spacing w:before="60" w:after="120" w:line="240" w:lineRule="auto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</w:pPr>
            <w:r w:rsidRPr="004444DC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  <w:t>81.8</w:t>
            </w:r>
            <w:r w:rsidR="003552BE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  <w:t xml:space="preserve"> </w:t>
            </w:r>
            <w:r w:rsidR="003552BE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  <w:t>(%)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FD27C5" w:rsidRPr="004444DC" w:rsidRDefault="00FD27C5" w:rsidP="00065666">
            <w:pPr>
              <w:spacing w:before="60" w:after="120" w:line="240" w:lineRule="auto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</w:pPr>
            <w:proofErr w:type="spellStart"/>
            <w:r w:rsidRPr="004444DC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  <w:t>All</w:t>
            </w:r>
            <w:proofErr w:type="spellEnd"/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D27C5" w:rsidRPr="004444DC" w:rsidRDefault="00FD27C5" w:rsidP="00065666">
            <w:pPr>
              <w:spacing w:before="60" w:after="120" w:line="240" w:lineRule="auto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</w:pPr>
            <w:r w:rsidRPr="004444DC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  <w:t>V</w:t>
            </w:r>
            <w:r w:rsidR="00065666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  <w:t xml:space="preserve">entana </w:t>
            </w:r>
            <w:r w:rsidRPr="004444DC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  <w:t>SP142</w:t>
            </w:r>
          </w:p>
        </w:tc>
      </w:tr>
      <w:tr w:rsidR="00FD27C5" w:rsidRPr="004444DC" w:rsidTr="00065666">
        <w:trPr>
          <w:trHeight w:val="315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FD27C5" w:rsidRPr="004444DC" w:rsidRDefault="00FD27C5" w:rsidP="00065666">
            <w:pPr>
              <w:spacing w:before="60" w:after="120" w:line="240" w:lineRule="auto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</w:pPr>
            <w:r w:rsidRPr="004444DC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  <w:t>IMPOWER 130</w:t>
            </w:r>
          </w:p>
        </w:tc>
        <w:tc>
          <w:tcPr>
            <w:tcW w:w="2394" w:type="dxa"/>
            <w:shd w:val="clear" w:color="auto" w:fill="auto"/>
            <w:noWrap/>
            <w:vAlign w:val="bottom"/>
            <w:hideMark/>
          </w:tcPr>
          <w:p w:rsidR="00FD27C5" w:rsidRPr="004444DC" w:rsidRDefault="00FD27C5" w:rsidP="00065666">
            <w:pPr>
              <w:spacing w:before="60" w:after="120" w:line="240" w:lineRule="auto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</w:pPr>
            <w:r w:rsidRPr="004444DC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  <w:t>100% Non-</w:t>
            </w:r>
            <w:proofErr w:type="spellStart"/>
            <w:r w:rsidRPr="004444DC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  <w:t>squamous</w:t>
            </w:r>
            <w:proofErr w:type="spellEnd"/>
          </w:p>
        </w:tc>
        <w:tc>
          <w:tcPr>
            <w:tcW w:w="1877" w:type="dxa"/>
            <w:shd w:val="clear" w:color="auto" w:fill="auto"/>
            <w:noWrap/>
            <w:vAlign w:val="bottom"/>
            <w:hideMark/>
          </w:tcPr>
          <w:p w:rsidR="00FD27C5" w:rsidRPr="004444DC" w:rsidRDefault="00FD27C5" w:rsidP="00065666">
            <w:pPr>
              <w:spacing w:before="60" w:after="120" w:line="240" w:lineRule="auto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</w:pPr>
            <w:r w:rsidRPr="004444DC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  <w:t>100% Non-</w:t>
            </w:r>
            <w:proofErr w:type="spellStart"/>
            <w:r w:rsidRPr="004444DC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  <w:t>squamous</w:t>
            </w:r>
            <w:proofErr w:type="spellEnd"/>
          </w:p>
        </w:tc>
        <w:tc>
          <w:tcPr>
            <w:tcW w:w="2162" w:type="dxa"/>
            <w:shd w:val="clear" w:color="auto" w:fill="auto"/>
            <w:noWrap/>
            <w:vAlign w:val="bottom"/>
            <w:hideMark/>
          </w:tcPr>
          <w:p w:rsidR="00FD27C5" w:rsidRPr="004444DC" w:rsidRDefault="00FD27C5" w:rsidP="00065666">
            <w:pPr>
              <w:spacing w:before="60" w:after="120" w:line="240" w:lineRule="auto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</w:pPr>
            <w:proofErr w:type="spellStart"/>
            <w:r w:rsidRPr="004444DC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  <w:t>Carboplatin</w:t>
            </w:r>
            <w:proofErr w:type="spellEnd"/>
            <w:r w:rsidRPr="004444DC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  <w:t xml:space="preserve"> + </w:t>
            </w:r>
            <w:proofErr w:type="spellStart"/>
            <w:r w:rsidRPr="004444DC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  <w:t>nab-paclitaxel</w:t>
            </w:r>
            <w:proofErr w:type="spellEnd"/>
            <w:r w:rsidRPr="004444DC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  <w:t xml:space="preserve"> +/- </w:t>
            </w:r>
            <w:proofErr w:type="spellStart"/>
            <w:r w:rsidRPr="004444DC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  <w:t>Atezolizumab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FD27C5" w:rsidRPr="004444DC" w:rsidRDefault="00FD27C5" w:rsidP="00065666">
            <w:pPr>
              <w:spacing w:before="60" w:after="120" w:line="240" w:lineRule="auto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</w:pPr>
            <w:r w:rsidRPr="004444DC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  <w:t>42.0</w:t>
            </w:r>
            <w:r w:rsidR="003552BE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  <w:t xml:space="preserve"> </w:t>
            </w:r>
            <w:r w:rsidR="003552BE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  <w:t>(%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D27C5" w:rsidRPr="004444DC" w:rsidRDefault="00FD27C5" w:rsidP="00065666">
            <w:pPr>
              <w:spacing w:before="60" w:after="120" w:line="240" w:lineRule="auto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</w:pPr>
            <w:r w:rsidRPr="004444DC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  <w:t>40.0</w:t>
            </w:r>
            <w:r w:rsidR="003552BE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  <w:t xml:space="preserve"> </w:t>
            </w:r>
            <w:r w:rsidR="003552BE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  <w:t>(%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D27C5" w:rsidRPr="004444DC" w:rsidRDefault="00FD27C5" w:rsidP="00065666">
            <w:pPr>
              <w:spacing w:before="60" w:after="120" w:line="240" w:lineRule="auto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</w:pPr>
            <w:r w:rsidRPr="004444DC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  <w:t>89.0</w:t>
            </w:r>
            <w:r w:rsidR="003552BE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  <w:t xml:space="preserve"> </w:t>
            </w:r>
            <w:r w:rsidR="003552BE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  <w:t>(%)</w:t>
            </w:r>
          </w:p>
        </w:tc>
        <w:tc>
          <w:tcPr>
            <w:tcW w:w="1381" w:type="dxa"/>
            <w:shd w:val="clear" w:color="auto" w:fill="auto"/>
            <w:noWrap/>
            <w:vAlign w:val="bottom"/>
            <w:hideMark/>
          </w:tcPr>
          <w:p w:rsidR="00FD27C5" w:rsidRPr="004444DC" w:rsidRDefault="00FD27C5" w:rsidP="00065666">
            <w:pPr>
              <w:spacing w:before="60" w:after="120" w:line="240" w:lineRule="auto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</w:pPr>
            <w:r w:rsidRPr="004444DC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  <w:t>92.0</w:t>
            </w:r>
            <w:r w:rsidR="003552BE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  <w:t xml:space="preserve"> </w:t>
            </w:r>
            <w:r w:rsidR="003552BE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  <w:t>(%)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FD27C5" w:rsidRPr="004444DC" w:rsidRDefault="00FD27C5" w:rsidP="00065666">
            <w:pPr>
              <w:spacing w:before="60" w:after="120" w:line="240" w:lineRule="auto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</w:pPr>
            <w:proofErr w:type="spellStart"/>
            <w:r w:rsidRPr="004444DC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  <w:t>All</w:t>
            </w:r>
            <w:proofErr w:type="spellEnd"/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D27C5" w:rsidRPr="004444DC" w:rsidRDefault="00065666" w:rsidP="00065666">
            <w:pPr>
              <w:spacing w:before="60" w:after="120" w:line="240" w:lineRule="auto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</w:pPr>
            <w:r w:rsidRPr="004444DC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  <w:t>V</w:t>
            </w:r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  <w:t xml:space="preserve">entana </w:t>
            </w:r>
            <w:r w:rsidR="00FD27C5" w:rsidRPr="004444DC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  <w:t>SP142</w:t>
            </w:r>
          </w:p>
        </w:tc>
      </w:tr>
      <w:tr w:rsidR="00FD27C5" w:rsidRPr="004444DC" w:rsidTr="00065666">
        <w:trPr>
          <w:trHeight w:val="315"/>
        </w:trPr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7C5" w:rsidRPr="004444DC" w:rsidRDefault="00FD27C5" w:rsidP="00065666">
            <w:pPr>
              <w:spacing w:before="60" w:after="120" w:line="240" w:lineRule="auto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</w:pPr>
            <w:r w:rsidRPr="004444DC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  <w:t>IMPOWER 131</w:t>
            </w:r>
          </w:p>
        </w:tc>
        <w:tc>
          <w:tcPr>
            <w:tcW w:w="239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7C5" w:rsidRPr="004444DC" w:rsidRDefault="00FD27C5" w:rsidP="00065666">
            <w:pPr>
              <w:spacing w:before="60" w:after="120" w:line="240" w:lineRule="auto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</w:pPr>
            <w:r w:rsidRPr="004444DC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  <w:t xml:space="preserve">100% </w:t>
            </w:r>
            <w:proofErr w:type="spellStart"/>
            <w:r w:rsidRPr="004444DC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  <w:t>Squamous</w:t>
            </w:r>
            <w:proofErr w:type="spellEnd"/>
          </w:p>
        </w:tc>
        <w:tc>
          <w:tcPr>
            <w:tcW w:w="187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7C5" w:rsidRPr="004444DC" w:rsidRDefault="00FD27C5" w:rsidP="00065666">
            <w:pPr>
              <w:spacing w:before="60" w:after="120" w:line="240" w:lineRule="auto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</w:pPr>
            <w:r w:rsidRPr="004444DC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  <w:t xml:space="preserve">100% </w:t>
            </w:r>
            <w:proofErr w:type="spellStart"/>
            <w:r w:rsidRPr="004444DC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  <w:t>Squamous</w:t>
            </w:r>
            <w:proofErr w:type="spellEnd"/>
          </w:p>
        </w:tc>
        <w:tc>
          <w:tcPr>
            <w:tcW w:w="216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7C5" w:rsidRPr="004444DC" w:rsidRDefault="00FD27C5" w:rsidP="00065666">
            <w:pPr>
              <w:spacing w:before="60" w:after="120" w:line="240" w:lineRule="auto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</w:pPr>
            <w:proofErr w:type="spellStart"/>
            <w:r w:rsidRPr="004444DC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  <w:t>Carboplatin</w:t>
            </w:r>
            <w:proofErr w:type="spellEnd"/>
            <w:r w:rsidRPr="004444DC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  <w:t xml:space="preserve"> + </w:t>
            </w:r>
            <w:proofErr w:type="spellStart"/>
            <w:r w:rsidRPr="004444DC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  <w:t>nab-paclitaxel</w:t>
            </w:r>
            <w:proofErr w:type="spellEnd"/>
            <w:r w:rsidRPr="004444DC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  <w:t xml:space="preserve"> +/- </w:t>
            </w:r>
            <w:proofErr w:type="spellStart"/>
            <w:r w:rsidRPr="004444DC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  <w:t>Atezolizumab</w:t>
            </w:r>
            <w:proofErr w:type="spellEnd"/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7C5" w:rsidRPr="004444DC" w:rsidRDefault="00FD27C5" w:rsidP="00065666">
            <w:pPr>
              <w:spacing w:before="60" w:after="120" w:line="240" w:lineRule="auto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</w:pPr>
            <w:r w:rsidRPr="004444DC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  <w:t>32.8</w:t>
            </w:r>
            <w:r w:rsidR="003552BE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  <w:t xml:space="preserve"> </w:t>
            </w:r>
            <w:r w:rsidR="003552BE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  <w:t>(%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7C5" w:rsidRPr="004444DC" w:rsidRDefault="00FD27C5" w:rsidP="00065666">
            <w:pPr>
              <w:spacing w:before="60" w:after="120" w:line="240" w:lineRule="auto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</w:pPr>
            <w:r w:rsidRPr="004444DC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  <w:t>32.4</w:t>
            </w:r>
            <w:r w:rsidR="003552BE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  <w:t xml:space="preserve"> </w:t>
            </w:r>
            <w:r w:rsidR="003552BE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  <w:t>(%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7C5" w:rsidRPr="004444DC" w:rsidRDefault="00FD27C5" w:rsidP="00065666">
            <w:pPr>
              <w:spacing w:before="60" w:after="120" w:line="240" w:lineRule="auto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</w:pPr>
            <w:r w:rsidRPr="004444DC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  <w:t>90.9</w:t>
            </w:r>
            <w:r w:rsidR="003552BE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  <w:t xml:space="preserve"> </w:t>
            </w:r>
            <w:r w:rsidR="003552BE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  <w:t>(%)</w:t>
            </w:r>
          </w:p>
        </w:tc>
        <w:tc>
          <w:tcPr>
            <w:tcW w:w="138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7C5" w:rsidRPr="004444DC" w:rsidRDefault="00FD27C5" w:rsidP="00065666">
            <w:pPr>
              <w:spacing w:before="60" w:after="120" w:line="240" w:lineRule="auto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</w:pPr>
            <w:r w:rsidRPr="004444DC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  <w:t>92.9</w:t>
            </w:r>
            <w:r w:rsidR="003552BE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  <w:t xml:space="preserve"> </w:t>
            </w:r>
            <w:r w:rsidR="003552BE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  <w:t>(%)</w:t>
            </w:r>
          </w:p>
        </w:tc>
        <w:tc>
          <w:tcPr>
            <w:tcW w:w="10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7C5" w:rsidRPr="004444DC" w:rsidRDefault="00FD27C5" w:rsidP="00065666">
            <w:pPr>
              <w:spacing w:before="60" w:after="120" w:line="240" w:lineRule="auto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</w:pPr>
            <w:proofErr w:type="spellStart"/>
            <w:r w:rsidRPr="004444DC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  <w:t>All</w:t>
            </w:r>
            <w:proofErr w:type="spellEnd"/>
          </w:p>
        </w:tc>
        <w:tc>
          <w:tcPr>
            <w:tcW w:w="163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7C5" w:rsidRPr="004444DC" w:rsidRDefault="00065666" w:rsidP="00065666">
            <w:pPr>
              <w:spacing w:before="60" w:after="120" w:line="240" w:lineRule="auto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</w:pPr>
            <w:r w:rsidRPr="004444DC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  <w:t>V</w:t>
            </w:r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  <w:t xml:space="preserve">entana </w:t>
            </w:r>
            <w:bookmarkStart w:id="0" w:name="_GoBack"/>
            <w:bookmarkEnd w:id="0"/>
            <w:r w:rsidR="00FD27C5" w:rsidRPr="004444DC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pt-BR"/>
              </w:rPr>
              <w:t>SP142</w:t>
            </w:r>
          </w:p>
        </w:tc>
      </w:tr>
    </w:tbl>
    <w:p w:rsidR="00FD27C5" w:rsidRPr="004444DC" w:rsidRDefault="00FD27C5" w:rsidP="00FD27C5">
      <w:pPr>
        <w:spacing w:after="0" w:line="240" w:lineRule="auto"/>
        <w:ind w:left="-850"/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</w:pPr>
      <w:r w:rsidRPr="004444DC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*</w:t>
      </w:r>
      <w:r w:rsidR="00065666" w:rsidRPr="00065666">
        <w:rPr>
          <w:rFonts w:ascii="Times New Roman" w:eastAsia="Times New Roman" w:hAnsi="Times New Roman" w:cs="Times New Roman"/>
          <w:color w:val="212121"/>
          <w:sz w:val="20"/>
          <w:szCs w:val="20"/>
          <w:lang w:eastAsia="pt-BR"/>
        </w:rPr>
        <w:t xml:space="preserve"> </w:t>
      </w:r>
      <w:proofErr w:type="spellStart"/>
      <w:r w:rsidR="00065666" w:rsidRPr="004444DC">
        <w:rPr>
          <w:rFonts w:ascii="Times New Roman" w:eastAsia="Times New Roman" w:hAnsi="Times New Roman" w:cs="Times New Roman"/>
          <w:color w:val="212121"/>
          <w:sz w:val="20"/>
          <w:szCs w:val="20"/>
          <w:lang w:eastAsia="pt-BR"/>
        </w:rPr>
        <w:t>Investigator’s</w:t>
      </w:r>
      <w:proofErr w:type="spellEnd"/>
      <w:r w:rsidR="00065666" w:rsidRPr="004444DC">
        <w:rPr>
          <w:rFonts w:ascii="Times New Roman" w:eastAsia="Times New Roman" w:hAnsi="Times New Roman" w:cs="Times New Roman"/>
          <w:color w:val="212121"/>
          <w:sz w:val="20"/>
          <w:szCs w:val="20"/>
          <w:lang w:eastAsia="pt-BR"/>
        </w:rPr>
        <w:t xml:space="preserve"> </w:t>
      </w:r>
      <w:proofErr w:type="spellStart"/>
      <w:r w:rsidR="00065666" w:rsidRPr="004444DC">
        <w:rPr>
          <w:rFonts w:ascii="Times New Roman" w:eastAsia="Times New Roman" w:hAnsi="Times New Roman" w:cs="Times New Roman"/>
          <w:color w:val="212121"/>
          <w:sz w:val="20"/>
          <w:szCs w:val="20"/>
          <w:lang w:eastAsia="pt-BR"/>
        </w:rPr>
        <w:t>choice</w:t>
      </w:r>
      <w:proofErr w:type="spellEnd"/>
      <w:r w:rsidR="00065666" w:rsidRPr="004444DC">
        <w:rPr>
          <w:rFonts w:ascii="Times New Roman" w:eastAsia="Times New Roman" w:hAnsi="Times New Roman" w:cs="Times New Roman"/>
          <w:color w:val="212121"/>
          <w:sz w:val="20"/>
          <w:szCs w:val="20"/>
          <w:lang w:eastAsia="pt-BR"/>
        </w:rPr>
        <w:t xml:space="preserve"> </w:t>
      </w:r>
      <w:proofErr w:type="spellStart"/>
      <w:r w:rsidR="00065666" w:rsidRPr="004444DC">
        <w:rPr>
          <w:rFonts w:ascii="Times New Roman" w:eastAsia="Times New Roman" w:hAnsi="Times New Roman" w:cs="Times New Roman"/>
          <w:color w:val="212121"/>
          <w:sz w:val="20"/>
          <w:szCs w:val="20"/>
          <w:lang w:eastAsia="pt-BR"/>
        </w:rPr>
        <w:t>of</w:t>
      </w:r>
      <w:proofErr w:type="spellEnd"/>
      <w:r w:rsidR="00065666" w:rsidRPr="004444DC">
        <w:rPr>
          <w:rFonts w:ascii="Times New Roman" w:eastAsia="Times New Roman" w:hAnsi="Times New Roman" w:cs="Times New Roman"/>
          <w:color w:val="212121"/>
          <w:sz w:val="20"/>
          <w:szCs w:val="20"/>
          <w:lang w:eastAsia="pt-BR"/>
        </w:rPr>
        <w:t xml:space="preserve"> </w:t>
      </w:r>
      <w:proofErr w:type="spellStart"/>
      <w:r w:rsidR="00065666" w:rsidRPr="004444DC">
        <w:rPr>
          <w:rFonts w:ascii="Times New Roman" w:eastAsia="Times New Roman" w:hAnsi="Times New Roman" w:cs="Times New Roman"/>
          <w:color w:val="212121"/>
          <w:sz w:val="20"/>
          <w:szCs w:val="20"/>
          <w:lang w:eastAsia="pt-BR"/>
        </w:rPr>
        <w:t>platinum-based</w:t>
      </w:r>
      <w:proofErr w:type="spellEnd"/>
      <w:r w:rsidR="00065666" w:rsidRPr="004444DC">
        <w:rPr>
          <w:rFonts w:ascii="Times New Roman" w:eastAsia="Times New Roman" w:hAnsi="Times New Roman" w:cs="Times New Roman"/>
          <w:color w:val="212121"/>
          <w:sz w:val="20"/>
          <w:szCs w:val="20"/>
          <w:lang w:eastAsia="pt-BR"/>
        </w:rPr>
        <w:t xml:space="preserve"> </w:t>
      </w:r>
      <w:proofErr w:type="spellStart"/>
      <w:r w:rsidR="00065666" w:rsidRPr="004444DC">
        <w:rPr>
          <w:rFonts w:ascii="Times New Roman" w:eastAsia="Times New Roman" w:hAnsi="Times New Roman" w:cs="Times New Roman"/>
          <w:color w:val="212121"/>
          <w:sz w:val="20"/>
          <w:szCs w:val="20"/>
          <w:lang w:eastAsia="pt-BR"/>
        </w:rPr>
        <w:t>chemotherapy</w:t>
      </w:r>
      <w:proofErr w:type="spellEnd"/>
      <w:r w:rsidR="00065666">
        <w:rPr>
          <w:rFonts w:ascii="Times New Roman" w:eastAsia="Times New Roman" w:hAnsi="Times New Roman" w:cs="Times New Roman"/>
          <w:color w:val="212121"/>
          <w:sz w:val="20"/>
          <w:szCs w:val="20"/>
          <w:lang w:eastAsia="pt-BR"/>
        </w:rPr>
        <w:t>:</w:t>
      </w:r>
      <w:r w:rsidRPr="004444DC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</w:t>
      </w:r>
      <w:proofErr w:type="spellStart"/>
      <w:r w:rsidRPr="004444DC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carboplatin</w:t>
      </w:r>
      <w:proofErr w:type="spellEnd"/>
      <w:r w:rsidRPr="004444DC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</w:t>
      </w:r>
      <w:proofErr w:type="spellStart"/>
      <w:r w:rsidRPr="004444DC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plus</w:t>
      </w:r>
      <w:proofErr w:type="spellEnd"/>
      <w:r w:rsidRPr="004444DC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</w:t>
      </w:r>
      <w:proofErr w:type="spellStart"/>
      <w:r w:rsidRPr="004444DC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pemetrexed</w:t>
      </w:r>
      <w:proofErr w:type="spellEnd"/>
      <w:r w:rsidRPr="004444DC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, </w:t>
      </w:r>
      <w:proofErr w:type="spellStart"/>
      <w:r w:rsidRPr="004444DC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cisplatin</w:t>
      </w:r>
      <w:proofErr w:type="spellEnd"/>
      <w:r w:rsidRPr="004444DC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</w:t>
      </w:r>
      <w:proofErr w:type="spellStart"/>
      <w:r w:rsidRPr="004444DC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plus</w:t>
      </w:r>
      <w:proofErr w:type="spellEnd"/>
      <w:r w:rsidRPr="004444DC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</w:t>
      </w:r>
      <w:proofErr w:type="spellStart"/>
      <w:r w:rsidRPr="004444DC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pemetrexed</w:t>
      </w:r>
      <w:proofErr w:type="spellEnd"/>
      <w:r w:rsidRPr="004444DC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, </w:t>
      </w:r>
      <w:proofErr w:type="spellStart"/>
      <w:r w:rsidRPr="004444DC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carboplatin</w:t>
      </w:r>
      <w:proofErr w:type="spellEnd"/>
      <w:r w:rsidRPr="004444DC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</w:t>
      </w:r>
      <w:proofErr w:type="spellStart"/>
      <w:r w:rsidRPr="004444DC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plus</w:t>
      </w:r>
      <w:proofErr w:type="spellEnd"/>
      <w:r w:rsidRPr="004444DC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</w:t>
      </w:r>
      <w:proofErr w:type="spellStart"/>
      <w:r w:rsidRPr="004444DC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gemcitabine</w:t>
      </w:r>
      <w:proofErr w:type="spellEnd"/>
      <w:r w:rsidRPr="004444DC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, </w:t>
      </w:r>
      <w:proofErr w:type="spellStart"/>
      <w:r w:rsidRPr="004444DC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cisplatin</w:t>
      </w:r>
      <w:proofErr w:type="spellEnd"/>
      <w:r w:rsidRPr="004444DC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</w:t>
      </w:r>
      <w:proofErr w:type="spellStart"/>
      <w:r w:rsidRPr="004444DC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plus</w:t>
      </w:r>
      <w:proofErr w:type="spellEnd"/>
      <w:r w:rsidRPr="004444DC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</w:t>
      </w:r>
      <w:proofErr w:type="spellStart"/>
      <w:r w:rsidRPr="004444DC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gemcitabine</w:t>
      </w:r>
      <w:proofErr w:type="spellEnd"/>
      <w:r w:rsidRPr="004444DC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, </w:t>
      </w:r>
      <w:proofErr w:type="spellStart"/>
      <w:r w:rsidRPr="004444DC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or</w:t>
      </w:r>
      <w:proofErr w:type="spellEnd"/>
      <w:r w:rsidRPr="004444DC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</w:t>
      </w:r>
      <w:proofErr w:type="spellStart"/>
      <w:r w:rsidRPr="004444DC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carboplatin</w:t>
      </w:r>
      <w:proofErr w:type="spellEnd"/>
      <w:r w:rsidRPr="004444DC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</w:t>
      </w:r>
      <w:proofErr w:type="spellStart"/>
      <w:r w:rsidRPr="004444DC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plus</w:t>
      </w:r>
      <w:proofErr w:type="spellEnd"/>
      <w:r w:rsidRPr="004444DC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</w:t>
      </w:r>
      <w:proofErr w:type="spellStart"/>
      <w:r w:rsidRPr="004444DC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paclitaxel</w:t>
      </w:r>
      <w:proofErr w:type="spellEnd"/>
    </w:p>
    <w:p w:rsidR="002B1EE7" w:rsidRDefault="002B1EE7"/>
    <w:sectPr w:rsidR="002B1EE7" w:rsidSect="00FD27C5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ctiveWritingStyle w:appName="MSWord" w:lang="pt-BR" w:vendorID="64" w:dllVersion="131078" w:nlCheck="1" w:checkStyle="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</w:compat>
  <w:rsids>
    <w:rsidRoot w:val="00FD27C5"/>
    <w:rsid w:val="00065666"/>
    <w:rsid w:val="00171D90"/>
    <w:rsid w:val="002B1EE7"/>
    <w:rsid w:val="002B455A"/>
    <w:rsid w:val="003552BE"/>
    <w:rsid w:val="004444DC"/>
    <w:rsid w:val="008E0BFA"/>
    <w:rsid w:val="00AB6FC8"/>
    <w:rsid w:val="00FD27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6B905D7E-C8D1-40A9-9521-83F9748533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B1EE7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argrafodaLista">
    <w:name w:val="List Paragraph"/>
    <w:basedOn w:val="Normal"/>
    <w:uiPriority w:val="34"/>
    <w:qFormat/>
    <w:rsid w:val="00FD27C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1565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801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2</Pages>
  <Words>391</Words>
  <Characters>2117</Characters>
  <Application>Microsoft Office Word</Application>
  <DocSecurity>0</DocSecurity>
  <Lines>17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Fundação Antonio Prudente</Company>
  <LinksUpToDate>false</LinksUpToDate>
  <CharactersWithSpaces>25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nco</dc:creator>
  <cp:lastModifiedBy>Angelo</cp:lastModifiedBy>
  <cp:revision>4</cp:revision>
  <dcterms:created xsi:type="dcterms:W3CDTF">2021-01-07T17:45:00Z</dcterms:created>
  <dcterms:modified xsi:type="dcterms:W3CDTF">2021-01-09T16:39:00Z</dcterms:modified>
</cp:coreProperties>
</file>